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38679" w14:textId="3B751F10" w:rsidR="004D38C6" w:rsidRPr="002F6A84" w:rsidRDefault="004D38C6" w:rsidP="004D38C6">
      <w:pPr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after="0" w:line="480" w:lineRule="auto"/>
        <w:jc w:val="center"/>
        <w:rPr>
          <w:rFonts w:cstheme="minorHAnsi"/>
          <w:b/>
          <w:color w:val="000000"/>
        </w:rPr>
      </w:pPr>
      <w:r w:rsidRPr="002F6A84">
        <w:rPr>
          <w:rFonts w:cstheme="minorHAnsi"/>
          <w:b/>
          <w:bCs/>
        </w:rPr>
        <w:t xml:space="preserve">Madden </w:t>
      </w:r>
      <w:r w:rsidRPr="002F6A84">
        <w:rPr>
          <w:rFonts w:cstheme="minorHAnsi"/>
          <w:b/>
          <w:bCs/>
          <w:i/>
          <w:iCs/>
        </w:rPr>
        <w:t>et al</w:t>
      </w:r>
      <w:r w:rsidRPr="002F6A84">
        <w:rPr>
          <w:rFonts w:cstheme="minorHAnsi"/>
          <w:b/>
          <w:bCs/>
        </w:rPr>
        <w:t>., 202</w:t>
      </w:r>
      <w:del w:id="0" w:author="Derek Sarovich" w:date="2023-10-27T16:48:00Z">
        <w:r w:rsidRPr="002F6A84" w:rsidDel="000E66C1">
          <w:rPr>
            <w:rFonts w:cstheme="minorHAnsi"/>
            <w:b/>
            <w:bCs/>
          </w:rPr>
          <w:delText>2</w:delText>
        </w:r>
      </w:del>
      <w:ins w:id="1" w:author="Derek Sarovich" w:date="2023-10-27T16:48:00Z">
        <w:r w:rsidR="000E66C1">
          <w:rPr>
            <w:rFonts w:cstheme="minorHAnsi"/>
            <w:b/>
            <w:bCs/>
          </w:rPr>
          <w:t>3</w:t>
        </w:r>
      </w:ins>
      <w:bookmarkStart w:id="2" w:name="_GoBack"/>
      <w:bookmarkEnd w:id="2"/>
      <w:r w:rsidRPr="002F6A84">
        <w:rPr>
          <w:rFonts w:cstheme="minorHAnsi"/>
          <w:b/>
          <w:bCs/>
        </w:rPr>
        <w:t xml:space="preserve">. </w:t>
      </w:r>
      <w:r w:rsidRPr="002F6A84">
        <w:rPr>
          <w:rFonts w:cstheme="minorHAnsi"/>
          <w:b/>
          <w:color w:val="000000"/>
        </w:rPr>
        <w:t xml:space="preserve">Keeping up with the pathogens: Improved antimicrobial resistance detection and prediction in </w:t>
      </w:r>
      <w:r w:rsidRPr="002F6A84">
        <w:rPr>
          <w:rFonts w:cstheme="minorHAnsi"/>
          <w:b/>
          <w:i/>
          <w:color w:val="000000"/>
        </w:rPr>
        <w:t>Pseudomonas aeruginosa</w:t>
      </w:r>
      <w:r w:rsidRPr="002F6A84">
        <w:rPr>
          <w:rFonts w:cstheme="minorHAnsi"/>
          <w:b/>
          <w:color w:val="000000"/>
        </w:rPr>
        <w:t xml:space="preserve"> </w:t>
      </w:r>
      <w:sdt>
        <w:sdtPr>
          <w:rPr>
            <w:rFonts w:cstheme="minorHAnsi"/>
          </w:rPr>
          <w:tag w:val="goog_rdk_0"/>
          <w:id w:val="-520009458"/>
          <w:showingPlcHdr/>
        </w:sdtPr>
        <w:sdtEndPr/>
        <w:sdtContent>
          <w:r w:rsidRPr="002F6A84">
            <w:rPr>
              <w:rFonts w:cstheme="minorHAnsi"/>
            </w:rPr>
            <w:t xml:space="preserve">     </w:t>
          </w:r>
        </w:sdtContent>
      </w:sdt>
    </w:p>
    <w:p w14:paraId="594A85AE" w14:textId="404AFDF6" w:rsidR="00756169" w:rsidRDefault="00B468CE"/>
    <w:p w14:paraId="75F27A34" w14:textId="73611012" w:rsidR="004D38C6" w:rsidRPr="002F4CD0" w:rsidRDefault="004D38C6" w:rsidP="004D38C6">
      <w:pPr>
        <w:spacing w:line="480" w:lineRule="auto"/>
        <w:rPr>
          <w:rFonts w:cstheme="minorHAnsi"/>
          <w:b/>
          <w:bCs/>
        </w:rPr>
      </w:pPr>
      <w:r w:rsidRPr="002F4CD0">
        <w:rPr>
          <w:rFonts w:cstheme="minorHAnsi"/>
          <w:b/>
          <w:bCs/>
        </w:rPr>
        <w:t>Table S</w:t>
      </w:r>
      <w:r w:rsidR="002F4CD0" w:rsidRPr="002F4CD0">
        <w:rPr>
          <w:rFonts w:cstheme="minorHAnsi"/>
          <w:b/>
          <w:bCs/>
        </w:rPr>
        <w:t>2</w:t>
      </w:r>
      <w:r w:rsidRPr="002F4CD0">
        <w:rPr>
          <w:rFonts w:cstheme="minorHAnsi"/>
          <w:b/>
          <w:bCs/>
        </w:rPr>
        <w:t xml:space="preserve">. </w:t>
      </w:r>
      <w:r w:rsidRPr="002F4CD0">
        <w:rPr>
          <w:rFonts w:cstheme="minorHAnsi"/>
          <w:i/>
          <w:iCs/>
        </w:rPr>
        <w:t xml:space="preserve">Pseudomonas aeruginosa </w:t>
      </w:r>
      <w:r w:rsidRPr="002F4CD0">
        <w:rPr>
          <w:rFonts w:cstheme="minorHAnsi"/>
        </w:rPr>
        <w:t>Validation Dataset strains generated in this study, and their corresponding antimicrobial susceptibility profiles.</w:t>
      </w:r>
    </w:p>
    <w:tbl>
      <w:tblPr>
        <w:tblW w:w="14494" w:type="dxa"/>
        <w:tblLook w:val="04A0" w:firstRow="1" w:lastRow="0" w:firstColumn="1" w:lastColumn="0" w:noHBand="0" w:noVBand="1"/>
      </w:tblPr>
      <w:tblGrid>
        <w:gridCol w:w="1640"/>
        <w:gridCol w:w="1120"/>
        <w:gridCol w:w="934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tblGridChange w:id="3">
          <w:tblGrid>
            <w:gridCol w:w="5"/>
            <w:gridCol w:w="1635"/>
            <w:gridCol w:w="5"/>
            <w:gridCol w:w="1115"/>
            <w:gridCol w:w="5"/>
            <w:gridCol w:w="929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  <w:gridCol w:w="1075"/>
            <w:gridCol w:w="5"/>
          </w:tblGrid>
        </w:tblGridChange>
      </w:tblGrid>
      <w:tr w:rsidR="0056378C" w:rsidRPr="0056378C" w14:paraId="2EAB345D" w14:textId="77777777" w:rsidTr="0077775B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58B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Strain ID 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EB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8F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Year of isolation</w:t>
            </w:r>
          </w:p>
        </w:tc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6F6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ntimicrobial sensitivity testing</w:t>
            </w:r>
          </w:p>
        </w:tc>
      </w:tr>
      <w:tr w:rsidR="0056378C" w:rsidRPr="0056378C" w14:paraId="334746E1" w14:textId="77777777" w:rsidTr="0077775B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9B1D" w14:textId="77777777" w:rsidR="0056378C" w:rsidRPr="0056378C" w:rsidRDefault="0056378C" w:rsidP="00563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A4BE" w14:textId="77777777" w:rsidR="0056378C" w:rsidRPr="0056378C" w:rsidRDefault="0056378C" w:rsidP="00563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D495" w14:textId="77777777" w:rsidR="0056378C" w:rsidRPr="0056378C" w:rsidRDefault="0056378C" w:rsidP="005637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1D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M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0C1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F47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6E1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Z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36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A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FE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F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7F4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66B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IP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62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ECF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ST</w:t>
            </w:r>
          </w:p>
        </w:tc>
      </w:tr>
      <w:tr w:rsidR="0056378C" w:rsidRPr="0056378C" w14:paraId="5C88C19C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FC9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2.S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A79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F07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517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BBA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81B36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C87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BFA2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DCBB7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F11CD1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F55F3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B0D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55F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287E9FC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6D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2.S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88A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57E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A9D742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460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513B3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F5930B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BAF2C8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A4D2D6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2F4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033B2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401B1E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614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909EFB5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58C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2.S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1AF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70E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8E8C2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AA3E1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C1C43A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5D621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8924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84B723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6A592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7E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8AB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299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53F009C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C8D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3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FB5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B9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99508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24E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36F564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4B9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FA8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DD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89948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14B6D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68B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E0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EAD5A6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302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3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D71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1FD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DD7C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1AFE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CF502E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E7E6D8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D0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8B0C7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DB64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B4793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AC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D1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03526E3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1C6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3.S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919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C5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275B25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4882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C4990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30C5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71ED61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5077ED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B9962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662FB7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E550F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AF4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B06F29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A21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4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0F9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2A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31EDA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575D2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4089FD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9E8770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2C5B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C41F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507E64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B1964E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1574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F25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A4A9ED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1F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5.S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2F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73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F9019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3BE218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19B3B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10C56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F72E52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5CDDA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033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624012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4CB4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6CD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E523F7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82E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5.S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23C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2C6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A29C5A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9082E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5FA3BE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BD89C9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FFBB22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5EF75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7924A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7FE1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D05513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184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2AB61D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E89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5.S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72D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C23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CDAE52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9720E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4D710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9A7518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EF86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A1A03F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31781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7DEA2C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3187B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F0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14416A1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81B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5.S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2DC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40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EFF9AD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E3427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F7A3A8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234E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87B73C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315B2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26E83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4BBFC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AC216C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CC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C4166B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E5A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6.S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C06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8C0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CE9B2C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C7B5C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39477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A8A1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D5B467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1AA4D9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D6F935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734EC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EA15B7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C3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E5AC6F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135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8.S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B5C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A68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AC5863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6BA52F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415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8E1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B5A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3CE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2A579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6ED2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32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5F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F2FF498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EA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8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E1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A2E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B7BDD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DF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83D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090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F19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2A3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E607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C22C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39C4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AE8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86EBBA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4C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08.S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14A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DD4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F62E1F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8437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2D2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7F2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A94F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CD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A9C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F3176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76A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DE8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B24A2B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BA5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10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2A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C94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857B4B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7BB7C2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E96070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98A04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649FD6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8ABC3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8648B5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44242F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1037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484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D9074D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14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13.S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559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BE9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E2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1AF5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A1B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481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8D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01688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343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11848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1E2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CCF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0D9DFC9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6CC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13.S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BE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545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8A7E2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55D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20EB60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4D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975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9F62F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A42A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A1231E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07C4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72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A5BD40A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C4C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CHI0016.S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7A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BE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8E1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625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E686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C166A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88C3CA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6FFDC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A836E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04F37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15CA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D2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CCCFE0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62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16.S.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B35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T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E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2D125A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BFE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AD895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DFD4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E689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23F3E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51231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BBDCF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1968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E4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9745BF9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4A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0.S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2F6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6C4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1FE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D6E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8F31F6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8BB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B8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7BF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8C1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1667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28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05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FC453D1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14F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0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C9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089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DEC7B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A3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117EE9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BFA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092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2D742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8B6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DD3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21B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D6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756E3A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4F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0.S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7B9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7FF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70EE7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CBC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B5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48B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239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0D789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4A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4D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6F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85C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A5171B9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58E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5F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935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105A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55AAE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D933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01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68D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71FF1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81473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094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01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DFA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0ECF335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8E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1C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47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F06C6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27AF0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5BC8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C5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0F26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BF7F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982B35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D83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AE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41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8B9A58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F99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FE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37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C4E3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962A2B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BEB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43F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7F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1C4B50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607D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8DD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C6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FB5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6D4FE8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ED3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A5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8AE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AE517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47795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57B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78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0D0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C4C90E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5F57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D1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EC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D1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6EA5358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6B2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4BC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E8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BC912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E5AA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D23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399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12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58FA9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47CA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9B5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3B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3B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F27C4E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2A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F1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89C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55265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4AD381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AB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6DE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377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96ED14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5FC8A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183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FC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EF1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D41D504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4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EB6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A7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E63A48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FAB4BB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B8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DA4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8BD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FCCF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5AEB9B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FDB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69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A4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E64FF2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D0B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1.S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192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C0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B76EF5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CC86B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6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AC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0F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994D1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22ECEE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8D0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A9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0C6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04FB7B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0B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5.S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64A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B8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6BB262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B3AB3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BBD33C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478335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5710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260A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63BB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C2B419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7F0C5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A6C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E35D38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EE9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5.S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907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1A9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D9D18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647EF6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B70C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6FB6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B272E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1EFFA2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E5BFD3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A0DDB0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0998B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A2B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9E9CBD6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861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7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E1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52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D10A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84413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5C621A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062B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0D12E7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3F1858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9D036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99790E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69FDB7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533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8C0DDF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9C9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7.S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5FF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23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B662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F1335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84B6D7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B263E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6AFD6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2B1E7E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1BBA8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8CFACE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27F3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285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3C44B5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9C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7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5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AF6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2B2B9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34B8D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A400A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6B9C1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4B69F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B2D535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4E321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8141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1C0130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0DA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C1D5AC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0F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7.S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9C7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3C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7F44E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72BB5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D47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CD9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1D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BD2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1C9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DF4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30C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88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388FE2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AF4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7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FD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22C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DEC690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85476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0FD29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70EC4D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CA27D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BCC65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512E0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3CC0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5A5B1C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E0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207A351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0E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29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63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947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22E4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A5476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7B16E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CE7DDF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3A330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1C5651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CC42E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D41435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BC1ACF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337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E844787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5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0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5F9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219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496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495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311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6E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0B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77CFF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BC1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3A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293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BE9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6F8E85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C10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0.S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680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C45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827177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EBC68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CF583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CD45D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AFCBC5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CD340A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63629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2C914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2D7C3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1B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8C2447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4DC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0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C4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4AC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11C6D0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901F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60CD0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49F9D7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A69D93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BF09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CE951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39E26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7B0585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25A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C011C4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6A4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0.S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28A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3AE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EE83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33DAD8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0370A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AA0972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D4E33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1D28E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B78FE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5190E6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4A4B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FA6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954815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C2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CHI0030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82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F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B6B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E4B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51C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D3D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3C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2A1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02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DCD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E6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EDA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DEF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AA0F584" w14:textId="77777777" w:rsidTr="0077775B">
        <w:trPr>
          <w:trHeight w:val="55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C75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2.S.32 (AUS2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41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lce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42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657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1B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27C10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24F1C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16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5A8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2433C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CB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A3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98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F39CEE6" w14:textId="77777777" w:rsidTr="0077775B">
        <w:trPr>
          <w:trHeight w:val="55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A29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2.S.33 (AUS13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77C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ar Infectio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FF9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111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1D2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A9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87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6EF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D3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593DF2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EA5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836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87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C074FD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324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EC9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065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55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17B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8A5ED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66431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CC7D5D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962A2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06B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CC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87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449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C1FF717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74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79C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7A0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86109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A4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DF9EC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7EA0E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45977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DD1CD9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4C9B7D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9F32D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B6E135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8AC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88A77F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F34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3D3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163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19A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845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FF0D14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92E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EED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04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C8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E5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85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ECC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2C9D87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F0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B5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BA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AED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7BCB15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CEC248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A424B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FB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6336DB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05B5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DCC5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356A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708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65AFC5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DBC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F74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344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B80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A06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245BB0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823ED8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55D326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363A71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A3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02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D83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20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B3AC8C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549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6E9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1D0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84E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CF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11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AE2B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1E9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0CE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F52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6B6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210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23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A6CF95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080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17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D90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A71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99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5B952D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1AC12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14B669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AA9E6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5AB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DA8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4D0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D32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C6C8C17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DE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177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FA8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20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1FA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039A42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E5A5FC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C1839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74A44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1E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909B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18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40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C975073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1CF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AB3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FA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162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0C2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7D1AF5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23FFDF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BFE950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896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D5C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16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130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20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1E9D4BD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17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290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E7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F08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387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285F5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DE36D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A73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7DC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5B1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98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E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074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8FC1988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203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AC3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5F1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EC1321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D81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F8F24C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3E3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B3F3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192C48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6A1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649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42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86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B447DCA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391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3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1A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411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36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361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4F3C13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1E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7A5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048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1C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92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C2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72D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EC16674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7B4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3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7AC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07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19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534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072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A27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584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FD6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2F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04F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C7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EE9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2124713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3C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CA5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F8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423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4F6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8414C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2696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F772B6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9C7E2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44781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4064B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B0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074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D01DB77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9AE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E16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74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2CFF3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46AB5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12890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CABF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E9DC2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54CC22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C18F9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8AE4E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2074D2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054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F811D5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557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E1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A0E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413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B4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C512E7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170E8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38892E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9780E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87C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502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1CF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154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CF13458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66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268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25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700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F02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CA9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A6F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671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AB0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F9B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E6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79C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70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158BA16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FAB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59A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3C9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7B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712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158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8C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7EF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149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A6B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87A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EF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3F5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61BE214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8A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46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85D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4F32C1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FEF8E5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433FEC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4FC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7BF25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40DCEE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C723B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245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C7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8EA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423AB7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CB1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29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7A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C6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65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EDB48F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8AE36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42BE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9A185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8A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F8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27D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ED1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7786B8B3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217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844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7EC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E8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C76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943A29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A70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143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0C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41E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A4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8A2FD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414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E530882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938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CHI0033.S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710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B7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15B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0E4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11C34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7DAD4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D23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F8EEB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B12A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D27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757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A28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48AC61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398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83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3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F7D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A47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F76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C3E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1ED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B30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479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FFE58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94E8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1DC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E7F95F3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0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C10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0D9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407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D57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437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156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D19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37B02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1101E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2754C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854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4FE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FFA5D3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66F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DE5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6E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7A4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F6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0E4227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0A0C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7C9D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6C428B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486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389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EAA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78D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3818FB5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251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7A5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327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E70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274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6E89A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53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EAE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CA9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47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12E4BD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1FB26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B73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6CD158B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BF7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2C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860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008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2AA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538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024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C85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B9C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76900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B9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76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6A8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369358A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591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8D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B5B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271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6FB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17C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B0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4B4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9B9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E3A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E853C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5D6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271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2ACAB7C0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F9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49B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CCD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967DF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B648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ECF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33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148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A5C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09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6DF89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E75CC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0B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AF42F4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1C1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61F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2E40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FC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78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791AD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6A44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4EC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AFDBF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85D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4F6C94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A953EE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ED8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0771A986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A67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08F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78A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4E9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0D3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EC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E4A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217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34D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ADF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D8F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355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8B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E1B250E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404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283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036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411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CB7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F28C82E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94588A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791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2D10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CE7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16170E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3471E9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A90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52D029A8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726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8F3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40F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74A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1F3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38F3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B66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EF2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760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AF5B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0A1FB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411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DD2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48C81CE7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023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352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A56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6B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932C9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22627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3F4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7A2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065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AE6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C8FFF0D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95EC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76D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56378C" w:rsidRPr="0056378C" w14:paraId="173B2A46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9B1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3.S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AA26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S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5EE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A6DF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77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B67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9447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1F52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30C1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3D2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4096E5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C2F4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FCE8" w14:textId="77777777" w:rsidR="0056378C" w:rsidRPr="0056378C" w:rsidRDefault="0056378C" w:rsidP="00563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77775B" w:rsidRPr="0056378C" w14:paraId="036665B0" w14:textId="77777777" w:rsidTr="00AB3BA3">
        <w:tblPrEx>
          <w:tblW w:w="14494" w:type="dxa"/>
          <w:tblPrExChange w:id="4" w:author="Derek Sarovich" w:date="2023-05-15T09:58:00Z">
            <w:tblPrEx>
              <w:tblW w:w="14494" w:type="dxa"/>
            </w:tblPrEx>
          </w:tblPrExChange>
        </w:tblPrEx>
        <w:trPr>
          <w:trHeight w:val="348"/>
          <w:ins w:id="5" w:author="Derek Sarovich" w:date="2023-05-15T09:41:00Z"/>
          <w:trPrChange w:id="6" w:author="Derek Sarovich" w:date="2023-05-15T09:58:00Z">
            <w:trPr>
              <w:gridAfter w:val="0"/>
              <w:trHeight w:val="348"/>
            </w:trPr>
          </w:trPrChange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7" w:author="Derek Sarovich" w:date="2023-05-15T09:58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F368E2E" w14:textId="3FFD7DB6" w:rsidR="0077775B" w:rsidRPr="0056378C" w:rsidRDefault="0077775B" w:rsidP="0077775B">
            <w:pPr>
              <w:spacing w:after="0" w:line="240" w:lineRule="auto"/>
              <w:jc w:val="center"/>
              <w:rPr>
                <w:ins w:id="8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" w:author="Derek Sarovich" w:date="2023-05-15T09:4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38.S.1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0" w:author="Derek Sarovich" w:date="2023-05-15T09:58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AF9421E" w14:textId="6FC173A7" w:rsidR="0077775B" w:rsidRPr="0056378C" w:rsidRDefault="0077775B" w:rsidP="0077775B">
            <w:pPr>
              <w:spacing w:after="0" w:line="240" w:lineRule="auto"/>
              <w:jc w:val="center"/>
              <w:rPr>
                <w:ins w:id="11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2" w:author="Derek Sarovich" w:date="2023-05-15T09:4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3" w:author="Derek Sarovich" w:date="2023-05-15T09:58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76A56B6" w14:textId="35E87536" w:rsidR="0077775B" w:rsidRPr="0056378C" w:rsidRDefault="0077775B" w:rsidP="0077775B">
            <w:pPr>
              <w:spacing w:after="0" w:line="240" w:lineRule="auto"/>
              <w:jc w:val="center"/>
              <w:rPr>
                <w:ins w:id="14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5" w:author="Derek Sarovich" w:date="2023-05-15T09:4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6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58D477B" w14:textId="3E5DA6E0" w:rsidR="0077775B" w:rsidRPr="0056378C" w:rsidRDefault="0077775B" w:rsidP="0077775B">
            <w:pPr>
              <w:spacing w:after="0" w:line="240" w:lineRule="auto"/>
              <w:jc w:val="center"/>
              <w:rPr>
                <w:ins w:id="17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8" w:author="Derek Sarovich" w:date="2023-05-15T09:42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9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7FBF87A" w14:textId="7D275BDF" w:rsidR="0077775B" w:rsidRPr="0056378C" w:rsidRDefault="0077775B" w:rsidP="0077775B">
            <w:pPr>
              <w:spacing w:after="0" w:line="240" w:lineRule="auto"/>
              <w:jc w:val="center"/>
              <w:rPr>
                <w:ins w:id="20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1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tcPrChange w:id="22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8781C09" w14:textId="0EDC6380" w:rsidR="0077775B" w:rsidRPr="0056378C" w:rsidRDefault="0077775B" w:rsidP="0077775B">
            <w:pPr>
              <w:spacing w:after="0" w:line="240" w:lineRule="auto"/>
              <w:jc w:val="center"/>
              <w:rPr>
                <w:ins w:id="23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4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25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2D87C8E" w14:textId="21142715" w:rsidR="0077775B" w:rsidRPr="0056378C" w:rsidRDefault="0077775B" w:rsidP="0077775B">
            <w:pPr>
              <w:spacing w:after="0" w:line="240" w:lineRule="auto"/>
              <w:jc w:val="center"/>
              <w:rPr>
                <w:ins w:id="26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7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28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62F3405" w14:textId="35ABB2C5" w:rsidR="0077775B" w:rsidRPr="0056378C" w:rsidRDefault="0077775B" w:rsidP="0077775B">
            <w:pPr>
              <w:spacing w:after="0" w:line="240" w:lineRule="auto"/>
              <w:jc w:val="center"/>
              <w:rPr>
                <w:ins w:id="29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0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1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BEB74E3" w14:textId="3F5C4A60" w:rsidR="0077775B" w:rsidRPr="0056378C" w:rsidRDefault="0077775B" w:rsidP="0077775B">
            <w:pPr>
              <w:spacing w:after="0" w:line="240" w:lineRule="auto"/>
              <w:jc w:val="center"/>
              <w:rPr>
                <w:ins w:id="32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3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4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2F016D6" w14:textId="06966B55" w:rsidR="0077775B" w:rsidRPr="0056378C" w:rsidRDefault="0077775B" w:rsidP="0077775B">
            <w:pPr>
              <w:spacing w:after="0" w:line="240" w:lineRule="auto"/>
              <w:jc w:val="center"/>
              <w:rPr>
                <w:ins w:id="35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6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7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D9D9D9"/>
                <w:vAlign w:val="center"/>
              </w:tcPr>
            </w:tcPrChange>
          </w:tcPr>
          <w:p w14:paraId="1FA8D8A6" w14:textId="6FA0CD2C" w:rsidR="0077775B" w:rsidRPr="0056378C" w:rsidRDefault="0077775B" w:rsidP="0077775B">
            <w:pPr>
              <w:spacing w:after="0" w:line="240" w:lineRule="auto"/>
              <w:jc w:val="center"/>
              <w:rPr>
                <w:ins w:id="38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9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0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B8C2808" w14:textId="31A2BC29" w:rsidR="0077775B" w:rsidRPr="0056378C" w:rsidRDefault="0077775B" w:rsidP="0077775B">
            <w:pPr>
              <w:spacing w:after="0" w:line="240" w:lineRule="auto"/>
              <w:jc w:val="center"/>
              <w:rPr>
                <w:ins w:id="41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2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43" w:author="Derek Sarovich" w:date="2023-05-15T09:58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AE87893" w14:textId="6C2F6361" w:rsidR="0077775B" w:rsidRPr="0056378C" w:rsidRDefault="0077775B" w:rsidP="0077775B">
            <w:pPr>
              <w:spacing w:after="0" w:line="240" w:lineRule="auto"/>
              <w:jc w:val="center"/>
              <w:rPr>
                <w:ins w:id="44" w:author="Derek Sarovich" w:date="2023-05-15T09:4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5" w:author="Derek Sarovich" w:date="2023-05-15T09:4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77775B" w:rsidRPr="0056378C" w14:paraId="48F0D8FB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78AD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8.S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55FF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E69D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D9BF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3D84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D596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8CC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3585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E6C4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B091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6977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DC50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B9FD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77775B" w:rsidRPr="0056378C" w14:paraId="6B820E56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E641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39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39F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4161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EEFF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6E6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1181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6DC4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9AE6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20DA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327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809D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B80A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2987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77775B" w:rsidRPr="0056378C" w14:paraId="7AF26DC4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E177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50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858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1452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A33B5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56C9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210D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ED3A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AD80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E2C3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35D2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911B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8E27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43BC" w14:textId="77777777" w:rsidR="0077775B" w:rsidRPr="0056378C" w:rsidRDefault="0077775B" w:rsidP="007777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12483558" w14:textId="77777777" w:rsidTr="0077775B">
        <w:trPr>
          <w:trHeight w:val="348"/>
          <w:ins w:id="46" w:author="Derek Sarovich" w:date="2023-05-15T09:44:00Z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03D5E" w14:textId="67A0D1D1" w:rsidR="00F15F57" w:rsidRPr="0056378C" w:rsidRDefault="00F15F57" w:rsidP="00F15F57">
            <w:pPr>
              <w:spacing w:after="0" w:line="240" w:lineRule="auto"/>
              <w:jc w:val="center"/>
              <w:rPr>
                <w:ins w:id="47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8" w:author="Derek Sarovich" w:date="2023-05-15T09:4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50</w:t>
              </w:r>
            </w:ins>
            <w:ins w:id="49" w:author="Derek Sarovich" w:date="2023-05-15T09:4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.S.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3396" w14:textId="6131E46E" w:rsidR="00F15F57" w:rsidRPr="0056378C" w:rsidRDefault="00F15F57" w:rsidP="00F15F57">
            <w:pPr>
              <w:spacing w:after="0" w:line="240" w:lineRule="auto"/>
              <w:jc w:val="center"/>
              <w:rPr>
                <w:ins w:id="50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1" w:author="Derek Sarovich" w:date="2023-05-15T09:46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E5AB" w14:textId="789EBDB1" w:rsidR="00F15F57" w:rsidRPr="0056378C" w:rsidRDefault="00F15F57" w:rsidP="00F15F57">
            <w:pPr>
              <w:spacing w:after="0" w:line="240" w:lineRule="auto"/>
              <w:jc w:val="center"/>
              <w:rPr>
                <w:ins w:id="52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3" w:author="Derek Sarovich" w:date="2023-05-15T09:4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9CBB4" w14:textId="5D37E6C9" w:rsidR="00F15F57" w:rsidRPr="0056378C" w:rsidRDefault="00F15F57" w:rsidP="00F15F57">
            <w:pPr>
              <w:spacing w:after="0" w:line="240" w:lineRule="auto"/>
              <w:jc w:val="center"/>
              <w:rPr>
                <w:ins w:id="54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5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9885" w14:textId="72871766" w:rsidR="00F15F57" w:rsidRPr="0056378C" w:rsidRDefault="00F15F57" w:rsidP="00F15F57">
            <w:pPr>
              <w:spacing w:after="0" w:line="240" w:lineRule="auto"/>
              <w:jc w:val="center"/>
              <w:rPr>
                <w:ins w:id="56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7" w:author="Derek Sarovich" w:date="2023-05-15T09:49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0283E" w14:textId="6EDA8316" w:rsidR="00F15F57" w:rsidRPr="0056378C" w:rsidRDefault="00F15F57" w:rsidP="00F15F57">
            <w:pPr>
              <w:spacing w:after="0" w:line="240" w:lineRule="auto"/>
              <w:jc w:val="center"/>
              <w:rPr>
                <w:ins w:id="58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9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AB29" w14:textId="4FE3CB38" w:rsidR="00F15F57" w:rsidRPr="0056378C" w:rsidRDefault="00F15F57" w:rsidP="00F15F57">
            <w:pPr>
              <w:spacing w:after="0" w:line="240" w:lineRule="auto"/>
              <w:jc w:val="center"/>
              <w:rPr>
                <w:ins w:id="60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61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73F86" w14:textId="70F7F04B" w:rsidR="00F15F57" w:rsidRPr="0056378C" w:rsidRDefault="00F15F57" w:rsidP="00F15F57">
            <w:pPr>
              <w:spacing w:after="0" w:line="240" w:lineRule="auto"/>
              <w:jc w:val="center"/>
              <w:rPr>
                <w:ins w:id="62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63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ECA4" w14:textId="72CA5BFD" w:rsidR="00F15F57" w:rsidRPr="0056378C" w:rsidRDefault="00F15F57" w:rsidP="00F15F57">
            <w:pPr>
              <w:spacing w:after="0" w:line="240" w:lineRule="auto"/>
              <w:jc w:val="center"/>
              <w:rPr>
                <w:ins w:id="64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65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F3E2D" w14:textId="5837E4BB" w:rsidR="00F15F57" w:rsidRPr="0056378C" w:rsidRDefault="00F15F57" w:rsidP="00F15F57">
            <w:pPr>
              <w:spacing w:after="0" w:line="240" w:lineRule="auto"/>
              <w:jc w:val="center"/>
              <w:rPr>
                <w:ins w:id="66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67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0FBB8" w14:textId="734EC275" w:rsidR="00F15F57" w:rsidRPr="0056378C" w:rsidRDefault="00F15F57" w:rsidP="00F15F57">
            <w:pPr>
              <w:spacing w:after="0" w:line="240" w:lineRule="auto"/>
              <w:jc w:val="center"/>
              <w:rPr>
                <w:ins w:id="68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69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5A499" w14:textId="2F86EB41" w:rsidR="00F15F57" w:rsidRPr="0056378C" w:rsidRDefault="00F15F57" w:rsidP="00F15F57">
            <w:pPr>
              <w:spacing w:after="0" w:line="240" w:lineRule="auto"/>
              <w:jc w:val="center"/>
              <w:rPr>
                <w:ins w:id="70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71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86ADC" w14:textId="65FBF40D" w:rsidR="00F15F57" w:rsidRPr="0056378C" w:rsidRDefault="00F15F57" w:rsidP="00F15F57">
            <w:pPr>
              <w:spacing w:after="0" w:line="240" w:lineRule="auto"/>
              <w:jc w:val="center"/>
              <w:rPr>
                <w:ins w:id="72" w:author="Derek Sarovich" w:date="2023-05-15T09:44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73" w:author="Derek Sarovich" w:date="2023-05-15T09:47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08FA64A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FCC0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58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3808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3C0F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EB49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0F36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4D3A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9644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93A2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7B0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98D4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DC54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37CB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1FD8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7C1F7660" w14:textId="77777777" w:rsidTr="0077775B">
        <w:trPr>
          <w:trHeight w:val="348"/>
          <w:ins w:id="74" w:author="Derek Sarovich" w:date="2023-05-15T09:48:00Z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CABA" w14:textId="11019DBC" w:rsidR="00F15F57" w:rsidRPr="0056378C" w:rsidRDefault="00F15F57" w:rsidP="00F15F57">
            <w:pPr>
              <w:spacing w:after="0" w:line="240" w:lineRule="auto"/>
              <w:jc w:val="center"/>
              <w:rPr>
                <w:ins w:id="75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76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58.S.2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30B0" w14:textId="56836B0E" w:rsidR="00F15F57" w:rsidRPr="0056378C" w:rsidRDefault="00F15F57" w:rsidP="00F15F57">
            <w:pPr>
              <w:spacing w:after="0" w:line="240" w:lineRule="auto"/>
              <w:jc w:val="center"/>
              <w:rPr>
                <w:ins w:id="77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78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8B829" w14:textId="398FDE94" w:rsidR="00F15F57" w:rsidRPr="0056378C" w:rsidRDefault="00F15F57" w:rsidP="00F15F57">
            <w:pPr>
              <w:spacing w:after="0" w:line="240" w:lineRule="auto"/>
              <w:jc w:val="center"/>
              <w:rPr>
                <w:ins w:id="79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80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F022" w14:textId="3ECB286A" w:rsidR="00F15F57" w:rsidRPr="0056378C" w:rsidRDefault="00F15F57" w:rsidP="00F15F57">
            <w:pPr>
              <w:spacing w:after="0" w:line="240" w:lineRule="auto"/>
              <w:jc w:val="center"/>
              <w:rPr>
                <w:ins w:id="81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82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3047" w14:textId="4088021C" w:rsidR="00F15F57" w:rsidRPr="0056378C" w:rsidRDefault="00F15F57" w:rsidP="00F15F57">
            <w:pPr>
              <w:spacing w:after="0" w:line="240" w:lineRule="auto"/>
              <w:jc w:val="center"/>
              <w:rPr>
                <w:ins w:id="83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84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2EB29" w14:textId="0D1083A5" w:rsidR="00F15F57" w:rsidRPr="0056378C" w:rsidRDefault="00F15F57" w:rsidP="00F15F57">
            <w:pPr>
              <w:spacing w:after="0" w:line="240" w:lineRule="auto"/>
              <w:jc w:val="center"/>
              <w:rPr>
                <w:ins w:id="85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86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455CA" w14:textId="7937CD68" w:rsidR="00F15F57" w:rsidRPr="0056378C" w:rsidRDefault="00F15F57" w:rsidP="00F15F57">
            <w:pPr>
              <w:spacing w:after="0" w:line="240" w:lineRule="auto"/>
              <w:jc w:val="center"/>
              <w:rPr>
                <w:ins w:id="87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88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C14AE" w14:textId="78AEA1B3" w:rsidR="00F15F57" w:rsidRPr="0056378C" w:rsidRDefault="00F15F57" w:rsidP="00F15F57">
            <w:pPr>
              <w:spacing w:after="0" w:line="240" w:lineRule="auto"/>
              <w:jc w:val="center"/>
              <w:rPr>
                <w:ins w:id="89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0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21913" w14:textId="5F8AAE05" w:rsidR="00F15F57" w:rsidRPr="0056378C" w:rsidRDefault="00F15F57" w:rsidP="00F15F57">
            <w:pPr>
              <w:spacing w:after="0" w:line="240" w:lineRule="auto"/>
              <w:jc w:val="center"/>
              <w:rPr>
                <w:ins w:id="91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2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8BAC9" w14:textId="1E6B5345" w:rsidR="00F15F57" w:rsidRPr="0056378C" w:rsidRDefault="00F15F57" w:rsidP="00F15F57">
            <w:pPr>
              <w:spacing w:after="0" w:line="240" w:lineRule="auto"/>
              <w:jc w:val="center"/>
              <w:rPr>
                <w:ins w:id="93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4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26313" w14:textId="420BCE28" w:rsidR="00F15F57" w:rsidRPr="0056378C" w:rsidRDefault="00F15F57" w:rsidP="00F15F57">
            <w:pPr>
              <w:spacing w:after="0" w:line="240" w:lineRule="auto"/>
              <w:jc w:val="center"/>
              <w:rPr>
                <w:ins w:id="95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6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9043" w14:textId="7A8E71C5" w:rsidR="00F15F57" w:rsidRPr="0056378C" w:rsidRDefault="00F15F57" w:rsidP="00F15F57">
            <w:pPr>
              <w:spacing w:after="0" w:line="240" w:lineRule="auto"/>
              <w:jc w:val="center"/>
              <w:rPr>
                <w:ins w:id="97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98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E5BAA" w14:textId="68342CBB" w:rsidR="00F15F57" w:rsidRPr="0056378C" w:rsidRDefault="00F15F57" w:rsidP="00F15F57">
            <w:pPr>
              <w:spacing w:after="0" w:line="240" w:lineRule="auto"/>
              <w:jc w:val="center"/>
              <w:rPr>
                <w:ins w:id="99" w:author="Derek Sarovich" w:date="2023-05-15T09:48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00" w:author="Derek Sarovich" w:date="2023-05-15T09:48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20924FAC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3E6E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59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C5E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BEE9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B1C1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3366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9450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AD1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E22B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3AAD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DB62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24F4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8320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3E5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10B00A6F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893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64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36FF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9514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DBD5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63BA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BF40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A436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7AAB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BDC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267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21AF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3115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CBCA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198862BC" w14:textId="77777777" w:rsidTr="0077775B">
        <w:trPr>
          <w:trHeight w:val="34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F62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CHI0065.S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07FD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5C3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5626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961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E998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1BA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8851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8388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FF33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3F09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319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F262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68488F75" w14:textId="77777777" w:rsidTr="00905887">
        <w:tblPrEx>
          <w:tblW w:w="14494" w:type="dxa"/>
          <w:tblPrExChange w:id="101" w:author="Derek Sarovich" w:date="2023-05-15T11:42:00Z">
            <w:tblPrEx>
              <w:tblW w:w="14494" w:type="dxa"/>
            </w:tblPrEx>
          </w:tblPrExChange>
        </w:tblPrEx>
        <w:trPr>
          <w:trHeight w:val="348"/>
          <w:ins w:id="102" w:author="Derek Sarovich" w:date="2023-05-15T09:50:00Z"/>
          <w:trPrChange w:id="103" w:author="Derek Sarovich" w:date="2023-05-15T11:42:00Z">
            <w:trPr>
              <w:gridBefore w:val="1"/>
              <w:trHeight w:val="348"/>
            </w:trPr>
          </w:trPrChange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04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4FBF645" w14:textId="5D2EC5B9" w:rsidR="00F15F57" w:rsidRPr="0056378C" w:rsidRDefault="00F15F57" w:rsidP="00F15F57">
            <w:pPr>
              <w:spacing w:after="0" w:line="240" w:lineRule="auto"/>
              <w:jc w:val="center"/>
              <w:rPr>
                <w:ins w:id="105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06" w:author="Derek Sarovich" w:date="2023-05-15T09:50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</w:t>
              </w:r>
            </w:ins>
            <w:ins w:id="107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0068.S.3</w:t>
              </w:r>
            </w:ins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08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23A036" w14:textId="174A777A" w:rsidR="00F15F57" w:rsidRPr="0056378C" w:rsidRDefault="00F15F57" w:rsidP="00F15F57">
            <w:pPr>
              <w:spacing w:after="0" w:line="240" w:lineRule="auto"/>
              <w:jc w:val="center"/>
              <w:rPr>
                <w:ins w:id="109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10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11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EC62E15" w14:textId="25B03B95" w:rsidR="00F15F57" w:rsidRPr="0056378C" w:rsidRDefault="00F15F57" w:rsidP="00F15F57">
            <w:pPr>
              <w:spacing w:after="0" w:line="240" w:lineRule="auto"/>
              <w:jc w:val="center"/>
              <w:rPr>
                <w:ins w:id="112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13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3E295C7" w14:textId="68D664E3" w:rsidR="00F15F57" w:rsidRPr="0056378C" w:rsidRDefault="00F15F57" w:rsidP="00F15F57">
            <w:pPr>
              <w:spacing w:after="0" w:line="240" w:lineRule="auto"/>
              <w:jc w:val="center"/>
              <w:rPr>
                <w:ins w:id="115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16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698A4F9" w14:textId="4CF8F998" w:rsidR="00F15F57" w:rsidRPr="0056378C" w:rsidRDefault="00F15F57" w:rsidP="00F15F57">
            <w:pPr>
              <w:spacing w:after="0" w:line="240" w:lineRule="auto"/>
              <w:jc w:val="center"/>
              <w:rPr>
                <w:ins w:id="118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19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2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8FDA858" w14:textId="15FD10FF" w:rsidR="00F15F57" w:rsidRPr="0056378C" w:rsidRDefault="00F15F57" w:rsidP="00F15F57">
            <w:pPr>
              <w:spacing w:after="0" w:line="240" w:lineRule="auto"/>
              <w:jc w:val="center"/>
              <w:rPr>
                <w:ins w:id="121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22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2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630012C" w14:textId="027765E4" w:rsidR="00F15F57" w:rsidRPr="0056378C" w:rsidRDefault="00F15F57" w:rsidP="00F15F57">
            <w:pPr>
              <w:spacing w:after="0" w:line="240" w:lineRule="auto"/>
              <w:jc w:val="center"/>
              <w:rPr>
                <w:ins w:id="124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25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2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AA9E095" w14:textId="35DA079F" w:rsidR="00F15F57" w:rsidRPr="0056378C" w:rsidRDefault="00F15F57" w:rsidP="00F15F57">
            <w:pPr>
              <w:spacing w:after="0" w:line="240" w:lineRule="auto"/>
              <w:jc w:val="center"/>
              <w:rPr>
                <w:ins w:id="127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28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2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21987AD" w14:textId="19D4B46F" w:rsidR="00F15F57" w:rsidRPr="0056378C" w:rsidRDefault="00F15F57" w:rsidP="00F15F57">
            <w:pPr>
              <w:spacing w:after="0" w:line="240" w:lineRule="auto"/>
              <w:jc w:val="center"/>
              <w:rPr>
                <w:ins w:id="130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31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3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876BFA1" w14:textId="61354998" w:rsidR="00F15F57" w:rsidRPr="0056378C" w:rsidRDefault="00F15F57" w:rsidP="00F15F57">
            <w:pPr>
              <w:spacing w:after="0" w:line="240" w:lineRule="auto"/>
              <w:jc w:val="center"/>
              <w:rPr>
                <w:ins w:id="133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34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3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EA25DC8" w14:textId="39DCF4D3" w:rsidR="00F15F57" w:rsidRPr="0056378C" w:rsidRDefault="00F15F57" w:rsidP="00F15F57">
            <w:pPr>
              <w:spacing w:after="0" w:line="240" w:lineRule="auto"/>
              <w:jc w:val="center"/>
              <w:rPr>
                <w:ins w:id="136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37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3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5F4706A" w14:textId="2E2EAEE2" w:rsidR="00F15F57" w:rsidRPr="0056378C" w:rsidRDefault="00F15F57" w:rsidP="00F15F57">
            <w:pPr>
              <w:spacing w:after="0" w:line="240" w:lineRule="auto"/>
              <w:jc w:val="center"/>
              <w:rPr>
                <w:ins w:id="139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40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4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D89532D" w14:textId="11EF79E6" w:rsidR="00F15F57" w:rsidRPr="0056378C" w:rsidRDefault="00F15F57" w:rsidP="00F15F57">
            <w:pPr>
              <w:spacing w:after="0" w:line="240" w:lineRule="auto"/>
              <w:jc w:val="center"/>
              <w:rPr>
                <w:ins w:id="142" w:author="Derek Sarovich" w:date="2023-05-15T09:50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43" w:author="Derek Sarovich" w:date="2023-05-15T09:51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7041C3FF" w14:textId="77777777" w:rsidTr="00905887">
        <w:tblPrEx>
          <w:tblW w:w="14494" w:type="dxa"/>
          <w:tblPrExChange w:id="144" w:author="Derek Sarovich" w:date="2023-05-15T11:42:00Z">
            <w:tblPrEx>
              <w:tblW w:w="14494" w:type="dxa"/>
            </w:tblPrEx>
          </w:tblPrExChange>
        </w:tblPrEx>
        <w:trPr>
          <w:trHeight w:val="360"/>
          <w:trPrChange w:id="145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6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408491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CHI0070.S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7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2A5FFA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P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8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B0E798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4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B169AA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2F887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93D2D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0C5B20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108601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F1DB17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6EB2E1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D1646B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0607F5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5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96C067C" w14:textId="77777777" w:rsidR="00F15F57" w:rsidRPr="0056378C" w:rsidRDefault="00F15F57" w:rsidP="00F1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637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F15F57" w:rsidRPr="0056378C" w14:paraId="15065601" w14:textId="77777777" w:rsidTr="00905887">
        <w:tblPrEx>
          <w:tblW w:w="14494" w:type="dxa"/>
          <w:tblPrExChange w:id="159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160" w:author="Derek Sarovich" w:date="2023-05-15T09:51:00Z"/>
          <w:trPrChange w:id="161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62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FDC1367" w14:textId="1F97ADFE" w:rsidR="00F15F57" w:rsidRPr="0056378C" w:rsidRDefault="00F15F57" w:rsidP="00F15F57">
            <w:pPr>
              <w:spacing w:after="0" w:line="240" w:lineRule="auto"/>
              <w:jc w:val="center"/>
              <w:rPr>
                <w:ins w:id="163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64" w:author="Derek Sarovich" w:date="2023-05-15T09:52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71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65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8E10EB1" w14:textId="65F1300B" w:rsidR="00F15F57" w:rsidRPr="0056378C" w:rsidRDefault="00F15F57" w:rsidP="00F15F57">
            <w:pPr>
              <w:spacing w:after="0" w:line="240" w:lineRule="auto"/>
              <w:jc w:val="center"/>
              <w:rPr>
                <w:ins w:id="166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67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68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CFD5F96" w14:textId="6AD372A2" w:rsidR="00F15F57" w:rsidRPr="0056378C" w:rsidRDefault="00F15F57" w:rsidP="00F15F57">
            <w:pPr>
              <w:spacing w:after="0" w:line="240" w:lineRule="auto"/>
              <w:jc w:val="center"/>
              <w:rPr>
                <w:ins w:id="169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70" w:author="Derek Sarovich" w:date="2023-05-15T09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0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7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F48DBAD" w14:textId="12F3D630" w:rsidR="00F15F57" w:rsidRPr="0056378C" w:rsidRDefault="00F15F57" w:rsidP="00F15F57">
            <w:pPr>
              <w:spacing w:after="0" w:line="240" w:lineRule="auto"/>
              <w:jc w:val="center"/>
              <w:rPr>
                <w:ins w:id="172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73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7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920620E" w14:textId="3131FD4C" w:rsidR="00F15F57" w:rsidRPr="0056378C" w:rsidRDefault="00F15F57" w:rsidP="00F15F57">
            <w:pPr>
              <w:spacing w:after="0" w:line="240" w:lineRule="auto"/>
              <w:jc w:val="center"/>
              <w:rPr>
                <w:ins w:id="175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76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7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A5E5D45" w14:textId="22795761" w:rsidR="00F15F57" w:rsidRPr="0056378C" w:rsidRDefault="00F15F57" w:rsidP="00F15F57">
            <w:pPr>
              <w:spacing w:after="0" w:line="240" w:lineRule="auto"/>
              <w:jc w:val="center"/>
              <w:rPr>
                <w:ins w:id="178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79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8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12D0405" w14:textId="17E1A7A7" w:rsidR="00F15F57" w:rsidRPr="0056378C" w:rsidRDefault="00F15F57" w:rsidP="00F15F57">
            <w:pPr>
              <w:spacing w:after="0" w:line="240" w:lineRule="auto"/>
              <w:jc w:val="center"/>
              <w:rPr>
                <w:ins w:id="181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82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8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700197E" w14:textId="094F62D2" w:rsidR="00F15F57" w:rsidRPr="0056378C" w:rsidRDefault="00F15F57" w:rsidP="00F15F57">
            <w:pPr>
              <w:spacing w:after="0" w:line="240" w:lineRule="auto"/>
              <w:jc w:val="center"/>
              <w:rPr>
                <w:ins w:id="184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85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8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9DEE344" w14:textId="53DFF787" w:rsidR="00F15F57" w:rsidRPr="0056378C" w:rsidRDefault="00F15F57" w:rsidP="00F15F57">
            <w:pPr>
              <w:spacing w:after="0" w:line="240" w:lineRule="auto"/>
              <w:jc w:val="center"/>
              <w:rPr>
                <w:ins w:id="187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88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8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6C1A882" w14:textId="0B7C3666" w:rsidR="00F15F57" w:rsidRPr="0056378C" w:rsidRDefault="00F15F57" w:rsidP="00F15F57">
            <w:pPr>
              <w:spacing w:after="0" w:line="240" w:lineRule="auto"/>
              <w:jc w:val="center"/>
              <w:rPr>
                <w:ins w:id="190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91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9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E6A3FEA" w14:textId="20A32DAE" w:rsidR="00F15F57" w:rsidRPr="0056378C" w:rsidRDefault="00F15F57" w:rsidP="00F15F57">
            <w:pPr>
              <w:spacing w:after="0" w:line="240" w:lineRule="auto"/>
              <w:jc w:val="center"/>
              <w:rPr>
                <w:ins w:id="193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94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19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D22F927" w14:textId="495F4181" w:rsidR="00F15F57" w:rsidRPr="0056378C" w:rsidRDefault="00F15F57" w:rsidP="00F15F57">
            <w:pPr>
              <w:spacing w:after="0" w:line="240" w:lineRule="auto"/>
              <w:jc w:val="center"/>
              <w:rPr>
                <w:ins w:id="196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197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9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1BD44D4" w14:textId="117792FA" w:rsidR="00F15F57" w:rsidRPr="0056378C" w:rsidRDefault="00F15F57" w:rsidP="00F15F57">
            <w:pPr>
              <w:spacing w:after="0" w:line="240" w:lineRule="auto"/>
              <w:jc w:val="center"/>
              <w:rPr>
                <w:ins w:id="199" w:author="Derek Sarovich" w:date="2023-05-15T09:51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00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0904AB89" w14:textId="77777777" w:rsidTr="00905887">
        <w:tblPrEx>
          <w:tblW w:w="14494" w:type="dxa"/>
          <w:tblPrExChange w:id="201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202" w:author="Derek Sarovich" w:date="2023-05-15T09:52:00Z"/>
          <w:trPrChange w:id="203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04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1379B8" w14:textId="23823F53" w:rsidR="00F15F57" w:rsidRPr="0056378C" w:rsidRDefault="00F15F57" w:rsidP="00F15F57">
            <w:pPr>
              <w:spacing w:after="0" w:line="240" w:lineRule="auto"/>
              <w:jc w:val="center"/>
              <w:rPr>
                <w:ins w:id="20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06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84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07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D3134CC" w14:textId="35236F23" w:rsidR="00F15F57" w:rsidRPr="0056378C" w:rsidRDefault="00F15F57" w:rsidP="00F15F57">
            <w:pPr>
              <w:spacing w:after="0" w:line="240" w:lineRule="auto"/>
              <w:jc w:val="center"/>
              <w:rPr>
                <w:ins w:id="20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09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10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C375B7" w14:textId="37286862" w:rsidR="00F15F57" w:rsidRPr="0056378C" w:rsidRDefault="00F15F57" w:rsidP="00F15F57">
            <w:pPr>
              <w:spacing w:after="0" w:line="240" w:lineRule="auto"/>
              <w:jc w:val="center"/>
              <w:rPr>
                <w:ins w:id="21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12" w:author="Derek Sarovich" w:date="2023-05-15T09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1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C87ADD8" w14:textId="098740B7" w:rsidR="00F15F57" w:rsidRPr="0056378C" w:rsidRDefault="00F15F57" w:rsidP="00F15F57">
            <w:pPr>
              <w:spacing w:after="0" w:line="240" w:lineRule="auto"/>
              <w:jc w:val="center"/>
              <w:rPr>
                <w:ins w:id="21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15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1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C25126F" w14:textId="594D1E88" w:rsidR="00F15F57" w:rsidRPr="0056378C" w:rsidRDefault="00F15F57" w:rsidP="00F15F57">
            <w:pPr>
              <w:spacing w:after="0" w:line="240" w:lineRule="auto"/>
              <w:jc w:val="center"/>
              <w:rPr>
                <w:ins w:id="21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18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21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540F36F" w14:textId="1647D9F0" w:rsidR="00F15F57" w:rsidRPr="0056378C" w:rsidRDefault="00F15F57" w:rsidP="00F15F57">
            <w:pPr>
              <w:spacing w:after="0" w:line="240" w:lineRule="auto"/>
              <w:jc w:val="center"/>
              <w:rPr>
                <w:ins w:id="22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21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2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7C7AB43" w14:textId="4CC3F375" w:rsidR="00F15F57" w:rsidRPr="0056378C" w:rsidRDefault="00F15F57" w:rsidP="00F15F57">
            <w:pPr>
              <w:spacing w:after="0" w:line="240" w:lineRule="auto"/>
              <w:jc w:val="center"/>
              <w:rPr>
                <w:ins w:id="22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24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2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201FD30" w14:textId="023398E0" w:rsidR="00F15F57" w:rsidRPr="0056378C" w:rsidRDefault="00F15F57" w:rsidP="00F15F57">
            <w:pPr>
              <w:spacing w:after="0" w:line="240" w:lineRule="auto"/>
              <w:jc w:val="center"/>
              <w:rPr>
                <w:ins w:id="22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27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2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5AD7BB" w14:textId="6FDD21AF" w:rsidR="00F15F57" w:rsidRPr="0056378C" w:rsidRDefault="00F15F57" w:rsidP="00F15F57">
            <w:pPr>
              <w:spacing w:after="0" w:line="240" w:lineRule="auto"/>
              <w:jc w:val="center"/>
              <w:rPr>
                <w:ins w:id="22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30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3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512EABC" w14:textId="01F72CDC" w:rsidR="00F15F57" w:rsidRPr="0056378C" w:rsidRDefault="00F15F57" w:rsidP="00F15F57">
            <w:pPr>
              <w:spacing w:after="0" w:line="240" w:lineRule="auto"/>
              <w:jc w:val="center"/>
              <w:rPr>
                <w:ins w:id="23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33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3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1C42B48" w14:textId="72396D0A" w:rsidR="00F15F57" w:rsidRPr="0056378C" w:rsidRDefault="00F15F57" w:rsidP="00F15F57">
            <w:pPr>
              <w:spacing w:after="0" w:line="240" w:lineRule="auto"/>
              <w:jc w:val="center"/>
              <w:rPr>
                <w:ins w:id="23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36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3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DBD1BBB" w14:textId="23C60154" w:rsidR="00F15F57" w:rsidRPr="0056378C" w:rsidRDefault="00F15F57" w:rsidP="00F15F57">
            <w:pPr>
              <w:spacing w:after="0" w:line="240" w:lineRule="auto"/>
              <w:jc w:val="center"/>
              <w:rPr>
                <w:ins w:id="23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39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24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ADDC613" w14:textId="5692E743" w:rsidR="00F15F57" w:rsidRPr="0056378C" w:rsidRDefault="00F15F57" w:rsidP="00F15F57">
            <w:pPr>
              <w:spacing w:after="0" w:line="240" w:lineRule="auto"/>
              <w:jc w:val="center"/>
              <w:rPr>
                <w:ins w:id="24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42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30A84B0F" w14:textId="77777777" w:rsidTr="00905887">
        <w:tblPrEx>
          <w:tblW w:w="14494" w:type="dxa"/>
          <w:tblPrExChange w:id="243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244" w:author="Derek Sarovich" w:date="2023-05-15T09:52:00Z"/>
          <w:trPrChange w:id="245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46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817EFD" w14:textId="1488F22B" w:rsidR="00F15F57" w:rsidRPr="0056378C" w:rsidRDefault="00F15F57" w:rsidP="00F15F57">
            <w:pPr>
              <w:spacing w:after="0" w:line="240" w:lineRule="auto"/>
              <w:jc w:val="center"/>
              <w:rPr>
                <w:ins w:id="24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48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098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49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FF177EB" w14:textId="3AC82952" w:rsidR="00F15F57" w:rsidRPr="0056378C" w:rsidRDefault="00F15F57" w:rsidP="00F15F57">
            <w:pPr>
              <w:spacing w:after="0" w:line="240" w:lineRule="auto"/>
              <w:jc w:val="center"/>
              <w:rPr>
                <w:ins w:id="25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51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2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923B33" w14:textId="69ACE51E" w:rsidR="00F15F57" w:rsidRPr="0056378C" w:rsidRDefault="00F15F57" w:rsidP="00F15F57">
            <w:pPr>
              <w:spacing w:after="0" w:line="240" w:lineRule="auto"/>
              <w:jc w:val="center"/>
              <w:rPr>
                <w:ins w:id="25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54" w:author="Derek Sarovich" w:date="2023-05-15T09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DF602A5" w14:textId="624D7950" w:rsidR="00F15F57" w:rsidRPr="0056378C" w:rsidRDefault="00F15F57" w:rsidP="00F15F57">
            <w:pPr>
              <w:spacing w:after="0" w:line="240" w:lineRule="auto"/>
              <w:jc w:val="center"/>
              <w:rPr>
                <w:ins w:id="25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57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5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1D05C17" w14:textId="550F01B4" w:rsidR="00F15F57" w:rsidRPr="0056378C" w:rsidRDefault="00F15F57" w:rsidP="00F15F57">
            <w:pPr>
              <w:spacing w:after="0" w:line="240" w:lineRule="auto"/>
              <w:jc w:val="center"/>
              <w:rPr>
                <w:ins w:id="25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60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69CAA0" w14:textId="579035C2" w:rsidR="00F15F57" w:rsidRPr="0056378C" w:rsidRDefault="00F15F57" w:rsidP="00F15F57">
            <w:pPr>
              <w:spacing w:after="0" w:line="240" w:lineRule="auto"/>
              <w:jc w:val="center"/>
              <w:rPr>
                <w:ins w:id="26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63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28F4819" w14:textId="56DF1D0A" w:rsidR="00F15F57" w:rsidRPr="0056378C" w:rsidRDefault="00F15F57" w:rsidP="00F15F57">
            <w:pPr>
              <w:spacing w:after="0" w:line="240" w:lineRule="auto"/>
              <w:jc w:val="center"/>
              <w:rPr>
                <w:ins w:id="26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66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6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DCDB71B" w14:textId="46AC5E87" w:rsidR="00F15F57" w:rsidRPr="0056378C" w:rsidRDefault="00F15F57" w:rsidP="00F15F57">
            <w:pPr>
              <w:spacing w:after="0" w:line="240" w:lineRule="auto"/>
              <w:jc w:val="center"/>
              <w:rPr>
                <w:ins w:id="26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69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7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7F6605A" w14:textId="11B9BE69" w:rsidR="00F15F57" w:rsidRPr="0056378C" w:rsidRDefault="00F15F57" w:rsidP="00F15F57">
            <w:pPr>
              <w:spacing w:after="0" w:line="240" w:lineRule="auto"/>
              <w:jc w:val="center"/>
              <w:rPr>
                <w:ins w:id="27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72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27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DB127E" w14:textId="1FD4B28E" w:rsidR="00F15F57" w:rsidRPr="0056378C" w:rsidRDefault="00F15F57" w:rsidP="00F15F57">
            <w:pPr>
              <w:spacing w:after="0" w:line="240" w:lineRule="auto"/>
              <w:jc w:val="center"/>
              <w:rPr>
                <w:ins w:id="27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75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7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C6155A6" w14:textId="6AD06081" w:rsidR="00F15F57" w:rsidRPr="0056378C" w:rsidRDefault="00F15F57" w:rsidP="00F15F57">
            <w:pPr>
              <w:spacing w:after="0" w:line="240" w:lineRule="auto"/>
              <w:jc w:val="center"/>
              <w:rPr>
                <w:ins w:id="27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78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7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D1F8E08" w14:textId="4E76BD60" w:rsidR="00F15F57" w:rsidRPr="0056378C" w:rsidRDefault="00F15F57" w:rsidP="00F15F57">
            <w:pPr>
              <w:spacing w:after="0" w:line="240" w:lineRule="auto"/>
              <w:jc w:val="center"/>
              <w:rPr>
                <w:ins w:id="28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81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28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E98A2BF" w14:textId="075C849B" w:rsidR="00F15F57" w:rsidRPr="0056378C" w:rsidRDefault="00F15F57" w:rsidP="00F15F57">
            <w:pPr>
              <w:spacing w:after="0" w:line="240" w:lineRule="auto"/>
              <w:jc w:val="center"/>
              <w:rPr>
                <w:ins w:id="28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84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3232CE87" w14:textId="77777777" w:rsidTr="00905887">
        <w:tblPrEx>
          <w:tblW w:w="14494" w:type="dxa"/>
          <w:tblPrExChange w:id="285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286" w:author="Derek Sarovich" w:date="2023-05-15T09:52:00Z"/>
          <w:trPrChange w:id="287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88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C4DE91B" w14:textId="1B7FF0AA" w:rsidR="00F15F57" w:rsidRPr="0056378C" w:rsidRDefault="00F15F57" w:rsidP="00F15F57">
            <w:pPr>
              <w:spacing w:after="0" w:line="240" w:lineRule="auto"/>
              <w:jc w:val="center"/>
              <w:rPr>
                <w:ins w:id="28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90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03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91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3F4A5B3" w14:textId="381423D1" w:rsidR="00F15F57" w:rsidRPr="0056378C" w:rsidRDefault="00F15F57" w:rsidP="00F15F57">
            <w:pPr>
              <w:spacing w:after="0" w:line="240" w:lineRule="auto"/>
              <w:jc w:val="center"/>
              <w:rPr>
                <w:ins w:id="29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93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94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B85854A" w14:textId="5F03C28D" w:rsidR="00F15F57" w:rsidRPr="0056378C" w:rsidRDefault="00F15F57" w:rsidP="00F15F57">
            <w:pPr>
              <w:spacing w:after="0" w:line="240" w:lineRule="auto"/>
              <w:jc w:val="center"/>
              <w:rPr>
                <w:ins w:id="29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96" w:author="Derek Sarovich" w:date="2023-05-15T09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29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C5749BD" w14:textId="6E294E45" w:rsidR="00F15F57" w:rsidRPr="0056378C" w:rsidRDefault="00F15F57" w:rsidP="00F15F57">
            <w:pPr>
              <w:spacing w:after="0" w:line="240" w:lineRule="auto"/>
              <w:jc w:val="center"/>
              <w:rPr>
                <w:ins w:id="29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299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0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BB4BA0B" w14:textId="785AF703" w:rsidR="00F15F57" w:rsidRPr="0056378C" w:rsidRDefault="00F15F57" w:rsidP="00F15F57">
            <w:pPr>
              <w:spacing w:after="0" w:line="240" w:lineRule="auto"/>
              <w:jc w:val="center"/>
              <w:rPr>
                <w:ins w:id="30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02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0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F51FE6D" w14:textId="261768C9" w:rsidR="00F15F57" w:rsidRPr="0056378C" w:rsidRDefault="00F15F57" w:rsidP="00F15F57">
            <w:pPr>
              <w:spacing w:after="0" w:line="240" w:lineRule="auto"/>
              <w:jc w:val="center"/>
              <w:rPr>
                <w:ins w:id="30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05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0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79A91EA" w14:textId="29BA55FE" w:rsidR="00F15F57" w:rsidRPr="0056378C" w:rsidRDefault="00F15F57" w:rsidP="00F15F57">
            <w:pPr>
              <w:spacing w:after="0" w:line="240" w:lineRule="auto"/>
              <w:jc w:val="center"/>
              <w:rPr>
                <w:ins w:id="30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08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0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FDC6A4A" w14:textId="44FBCE80" w:rsidR="00F15F57" w:rsidRPr="0056378C" w:rsidRDefault="00F15F57" w:rsidP="00F15F57">
            <w:pPr>
              <w:spacing w:after="0" w:line="240" w:lineRule="auto"/>
              <w:jc w:val="center"/>
              <w:rPr>
                <w:ins w:id="31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11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1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5E68022" w14:textId="6A6C18BA" w:rsidR="00F15F57" w:rsidRPr="0056378C" w:rsidRDefault="00F15F57" w:rsidP="00F15F57">
            <w:pPr>
              <w:spacing w:after="0" w:line="240" w:lineRule="auto"/>
              <w:jc w:val="center"/>
              <w:rPr>
                <w:ins w:id="31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14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1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6CE7DBC" w14:textId="261C59EF" w:rsidR="00F15F57" w:rsidRPr="0056378C" w:rsidRDefault="00F15F57" w:rsidP="00F15F57">
            <w:pPr>
              <w:spacing w:after="0" w:line="240" w:lineRule="auto"/>
              <w:jc w:val="center"/>
              <w:rPr>
                <w:ins w:id="31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17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1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ABA3F8F" w14:textId="2D00BEAF" w:rsidR="00F15F57" w:rsidRPr="0056378C" w:rsidRDefault="00F15F57" w:rsidP="00F15F57">
            <w:pPr>
              <w:spacing w:after="0" w:line="240" w:lineRule="auto"/>
              <w:jc w:val="center"/>
              <w:rPr>
                <w:ins w:id="31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20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2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6251583" w14:textId="6C165141" w:rsidR="00F15F57" w:rsidRPr="0056378C" w:rsidRDefault="00F15F57" w:rsidP="00F15F57">
            <w:pPr>
              <w:spacing w:after="0" w:line="240" w:lineRule="auto"/>
              <w:jc w:val="center"/>
              <w:rPr>
                <w:ins w:id="32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23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2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7B6FDC9" w14:textId="71669578" w:rsidR="00F15F57" w:rsidRPr="0056378C" w:rsidRDefault="00F15F57" w:rsidP="00F15F57">
            <w:pPr>
              <w:spacing w:after="0" w:line="240" w:lineRule="auto"/>
              <w:jc w:val="center"/>
              <w:rPr>
                <w:ins w:id="32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26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161DCA42" w14:textId="77777777" w:rsidTr="00905887">
        <w:tblPrEx>
          <w:tblW w:w="14494" w:type="dxa"/>
          <w:tblPrExChange w:id="327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328" w:author="Derek Sarovich" w:date="2023-05-15T09:52:00Z"/>
          <w:trPrChange w:id="329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30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FA530F6" w14:textId="29353699" w:rsidR="00F15F57" w:rsidRPr="0056378C" w:rsidRDefault="00F15F57" w:rsidP="00F15F57">
            <w:pPr>
              <w:spacing w:after="0" w:line="240" w:lineRule="auto"/>
              <w:jc w:val="center"/>
              <w:rPr>
                <w:ins w:id="33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32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07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33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F541B4C" w14:textId="28FA8A53" w:rsidR="00F15F57" w:rsidRPr="0056378C" w:rsidRDefault="00F15F57" w:rsidP="00F15F57">
            <w:pPr>
              <w:spacing w:after="0" w:line="240" w:lineRule="auto"/>
              <w:jc w:val="center"/>
              <w:rPr>
                <w:ins w:id="33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35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36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8A7E27C" w14:textId="12AEF18A" w:rsidR="00F15F57" w:rsidRPr="0056378C" w:rsidRDefault="00F15F57" w:rsidP="00F15F57">
            <w:pPr>
              <w:spacing w:after="0" w:line="240" w:lineRule="auto"/>
              <w:jc w:val="center"/>
              <w:rPr>
                <w:ins w:id="33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38" w:author="Derek Sarovich" w:date="2023-05-15T09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2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3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BA8B1DF" w14:textId="17B14F82" w:rsidR="00F15F57" w:rsidRPr="0056378C" w:rsidRDefault="00F15F57" w:rsidP="00F15F57">
            <w:pPr>
              <w:spacing w:after="0" w:line="240" w:lineRule="auto"/>
              <w:jc w:val="center"/>
              <w:rPr>
                <w:ins w:id="34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41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4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1BC978B" w14:textId="5807D6E9" w:rsidR="00F15F57" w:rsidRPr="0056378C" w:rsidRDefault="00F15F57" w:rsidP="00F15F57">
            <w:pPr>
              <w:spacing w:after="0" w:line="240" w:lineRule="auto"/>
              <w:jc w:val="center"/>
              <w:rPr>
                <w:ins w:id="34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44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4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B0EA009" w14:textId="6D3A9AC3" w:rsidR="00F15F57" w:rsidRPr="0056378C" w:rsidRDefault="00F15F57" w:rsidP="00F15F57">
            <w:pPr>
              <w:spacing w:after="0" w:line="240" w:lineRule="auto"/>
              <w:jc w:val="center"/>
              <w:rPr>
                <w:ins w:id="34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47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4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B1E72E1" w14:textId="1866822A" w:rsidR="00F15F57" w:rsidRPr="0056378C" w:rsidRDefault="00F15F57" w:rsidP="00F15F57">
            <w:pPr>
              <w:spacing w:after="0" w:line="240" w:lineRule="auto"/>
              <w:jc w:val="center"/>
              <w:rPr>
                <w:ins w:id="34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50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5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A29F416" w14:textId="0F65C465" w:rsidR="00F15F57" w:rsidRPr="0056378C" w:rsidRDefault="00F15F57" w:rsidP="00F15F57">
            <w:pPr>
              <w:spacing w:after="0" w:line="240" w:lineRule="auto"/>
              <w:jc w:val="center"/>
              <w:rPr>
                <w:ins w:id="35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53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5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685BB5F" w14:textId="61AF5967" w:rsidR="00F15F57" w:rsidRPr="0056378C" w:rsidRDefault="00F15F57" w:rsidP="00F15F57">
            <w:pPr>
              <w:spacing w:after="0" w:line="240" w:lineRule="auto"/>
              <w:jc w:val="center"/>
              <w:rPr>
                <w:ins w:id="35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56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5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71FB04" w14:textId="6E7FDABE" w:rsidR="00F15F57" w:rsidRPr="0056378C" w:rsidRDefault="00F15F57" w:rsidP="00F15F57">
            <w:pPr>
              <w:spacing w:after="0" w:line="240" w:lineRule="auto"/>
              <w:jc w:val="center"/>
              <w:rPr>
                <w:ins w:id="35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59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6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6B77138" w14:textId="042BABD9" w:rsidR="00F15F57" w:rsidRPr="0056378C" w:rsidRDefault="00F15F57" w:rsidP="00F15F57">
            <w:pPr>
              <w:spacing w:after="0" w:line="240" w:lineRule="auto"/>
              <w:jc w:val="center"/>
              <w:rPr>
                <w:ins w:id="36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62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6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67F1DA1" w14:textId="2E4F8248" w:rsidR="00F15F57" w:rsidRPr="0056378C" w:rsidRDefault="00F15F57" w:rsidP="00F15F57">
            <w:pPr>
              <w:spacing w:after="0" w:line="240" w:lineRule="auto"/>
              <w:jc w:val="center"/>
              <w:rPr>
                <w:ins w:id="36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65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36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5A06A61" w14:textId="7F4A409F" w:rsidR="00F15F57" w:rsidRPr="0056378C" w:rsidRDefault="00F15F57" w:rsidP="00F15F57">
            <w:pPr>
              <w:spacing w:after="0" w:line="240" w:lineRule="auto"/>
              <w:jc w:val="center"/>
              <w:rPr>
                <w:ins w:id="36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68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4D404E12" w14:textId="77777777" w:rsidTr="00905887">
        <w:tblPrEx>
          <w:tblW w:w="14494" w:type="dxa"/>
          <w:tblPrExChange w:id="369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370" w:author="Derek Sarovich" w:date="2023-05-15T09:52:00Z"/>
          <w:trPrChange w:id="371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72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3AB6D08" w14:textId="794EF646" w:rsidR="00F15F57" w:rsidRPr="0056378C" w:rsidRDefault="00F15F57" w:rsidP="00F15F57">
            <w:pPr>
              <w:spacing w:after="0" w:line="240" w:lineRule="auto"/>
              <w:jc w:val="center"/>
              <w:rPr>
                <w:ins w:id="37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74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09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75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282AF85" w14:textId="4D9DB7B2" w:rsidR="00F15F57" w:rsidRPr="0056378C" w:rsidRDefault="00F15F57" w:rsidP="00F15F57">
            <w:pPr>
              <w:spacing w:after="0" w:line="240" w:lineRule="auto"/>
              <w:jc w:val="center"/>
              <w:rPr>
                <w:ins w:id="37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77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78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A948126" w14:textId="09E72605" w:rsidR="00F15F57" w:rsidRPr="0056378C" w:rsidRDefault="00F15F57" w:rsidP="00F15F57">
            <w:pPr>
              <w:spacing w:after="0" w:line="240" w:lineRule="auto"/>
              <w:jc w:val="center"/>
              <w:rPr>
                <w:ins w:id="37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80" w:author="Derek Sarovich" w:date="2023-05-15T09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8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E2B3DC9" w14:textId="5B77B3F3" w:rsidR="00F15F57" w:rsidRPr="0056378C" w:rsidRDefault="00F15F57" w:rsidP="00F15F57">
            <w:pPr>
              <w:spacing w:after="0" w:line="240" w:lineRule="auto"/>
              <w:jc w:val="center"/>
              <w:rPr>
                <w:ins w:id="38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83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8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BEE1D96" w14:textId="2A305A84" w:rsidR="00F15F57" w:rsidRPr="0056378C" w:rsidRDefault="00F15F57" w:rsidP="00F15F57">
            <w:pPr>
              <w:spacing w:after="0" w:line="240" w:lineRule="auto"/>
              <w:jc w:val="center"/>
              <w:rPr>
                <w:ins w:id="38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86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8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8F1EDF8" w14:textId="2DD1E501" w:rsidR="00F15F57" w:rsidRPr="0056378C" w:rsidRDefault="00AB3BA3" w:rsidP="00F15F57">
            <w:pPr>
              <w:spacing w:after="0" w:line="240" w:lineRule="auto"/>
              <w:jc w:val="center"/>
              <w:rPr>
                <w:ins w:id="38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89" w:author="Derek Sarovich" w:date="2023-05-15T09:58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9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442FAEA" w14:textId="01698497" w:rsidR="00F15F57" w:rsidRPr="0056378C" w:rsidRDefault="00F15F57" w:rsidP="00F15F57">
            <w:pPr>
              <w:spacing w:after="0" w:line="240" w:lineRule="auto"/>
              <w:jc w:val="center"/>
              <w:rPr>
                <w:ins w:id="39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92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9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8A0C935" w14:textId="4B5F81E6" w:rsidR="00F15F57" w:rsidRPr="0056378C" w:rsidRDefault="00F15F57" w:rsidP="00F15F57">
            <w:pPr>
              <w:spacing w:after="0" w:line="240" w:lineRule="auto"/>
              <w:jc w:val="center"/>
              <w:rPr>
                <w:ins w:id="39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95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9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B53ED2A" w14:textId="42376746" w:rsidR="00F15F57" w:rsidRPr="0056378C" w:rsidRDefault="00F15F57" w:rsidP="00F15F57">
            <w:pPr>
              <w:spacing w:after="0" w:line="240" w:lineRule="auto"/>
              <w:jc w:val="center"/>
              <w:rPr>
                <w:ins w:id="39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398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39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DBE4849" w14:textId="7338670C" w:rsidR="00F15F57" w:rsidRPr="0056378C" w:rsidRDefault="00F15F57" w:rsidP="00F15F57">
            <w:pPr>
              <w:spacing w:after="0" w:line="240" w:lineRule="auto"/>
              <w:jc w:val="center"/>
              <w:rPr>
                <w:ins w:id="40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01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0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7E8052B" w14:textId="33B3EEDC" w:rsidR="00F15F57" w:rsidRPr="0056378C" w:rsidRDefault="00F15F57" w:rsidP="00F15F57">
            <w:pPr>
              <w:spacing w:after="0" w:line="240" w:lineRule="auto"/>
              <w:jc w:val="center"/>
              <w:rPr>
                <w:ins w:id="40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04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0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B1B04C8" w14:textId="41E91BA7" w:rsidR="00F15F57" w:rsidRPr="0056378C" w:rsidRDefault="00F15F57" w:rsidP="00F15F57">
            <w:pPr>
              <w:spacing w:after="0" w:line="240" w:lineRule="auto"/>
              <w:jc w:val="center"/>
              <w:rPr>
                <w:ins w:id="40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07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40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6935568" w14:textId="0FBB51CA" w:rsidR="00F15F57" w:rsidRPr="0056378C" w:rsidRDefault="00F15F57" w:rsidP="00F15F57">
            <w:pPr>
              <w:spacing w:after="0" w:line="240" w:lineRule="auto"/>
              <w:jc w:val="center"/>
              <w:rPr>
                <w:ins w:id="40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10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3BF5B757" w14:textId="77777777" w:rsidTr="00905887">
        <w:tblPrEx>
          <w:tblW w:w="14494" w:type="dxa"/>
          <w:tblPrExChange w:id="411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412" w:author="Derek Sarovich" w:date="2023-05-15T09:52:00Z"/>
          <w:trPrChange w:id="413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14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98C0629" w14:textId="78AC616E" w:rsidR="00F15F57" w:rsidRPr="0056378C" w:rsidRDefault="00F15F57" w:rsidP="00F15F57">
            <w:pPr>
              <w:spacing w:after="0" w:line="240" w:lineRule="auto"/>
              <w:jc w:val="center"/>
              <w:rPr>
                <w:ins w:id="41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16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09.S.</w:t>
              </w:r>
            </w:ins>
            <w:ins w:id="417" w:author="Derek Sarovich" w:date="2023-05-15T09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18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BD55F04" w14:textId="5E7FED07" w:rsidR="00F15F57" w:rsidRPr="0056378C" w:rsidRDefault="00F15F57" w:rsidP="00F15F57">
            <w:pPr>
              <w:spacing w:after="0" w:line="240" w:lineRule="auto"/>
              <w:jc w:val="center"/>
              <w:rPr>
                <w:ins w:id="41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20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21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AAC358" w14:textId="6310F866" w:rsidR="00F15F57" w:rsidRPr="0056378C" w:rsidRDefault="00F15F57" w:rsidP="00F15F57">
            <w:pPr>
              <w:spacing w:after="0" w:line="240" w:lineRule="auto"/>
              <w:jc w:val="center"/>
              <w:rPr>
                <w:ins w:id="42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23" w:author="Derek Sarovich" w:date="2023-05-15T09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2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2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914C4DD" w14:textId="5A9FE150" w:rsidR="00F15F57" w:rsidRPr="0056378C" w:rsidRDefault="00F15F57" w:rsidP="00F15F57">
            <w:pPr>
              <w:spacing w:after="0" w:line="240" w:lineRule="auto"/>
              <w:jc w:val="center"/>
              <w:rPr>
                <w:ins w:id="42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26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2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CD1071C" w14:textId="070D2E24" w:rsidR="00F15F57" w:rsidRPr="0056378C" w:rsidRDefault="00F15F57" w:rsidP="00F15F57">
            <w:pPr>
              <w:spacing w:after="0" w:line="240" w:lineRule="auto"/>
              <w:jc w:val="center"/>
              <w:rPr>
                <w:ins w:id="42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29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43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0A9930" w14:textId="43211BE8" w:rsidR="00F15F57" w:rsidRPr="0056378C" w:rsidRDefault="00F15F57" w:rsidP="00F15F57">
            <w:pPr>
              <w:spacing w:after="0" w:line="240" w:lineRule="auto"/>
              <w:jc w:val="center"/>
              <w:rPr>
                <w:ins w:id="43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32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43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3A37C03" w14:textId="6C9D088C" w:rsidR="00F15F57" w:rsidRPr="0056378C" w:rsidRDefault="00F15F57" w:rsidP="00F15F57">
            <w:pPr>
              <w:spacing w:after="0" w:line="240" w:lineRule="auto"/>
              <w:jc w:val="center"/>
              <w:rPr>
                <w:ins w:id="43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35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43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1D9540F" w14:textId="1FAE22E1" w:rsidR="00F15F57" w:rsidRPr="0056378C" w:rsidRDefault="00F15F57" w:rsidP="00F15F57">
            <w:pPr>
              <w:spacing w:after="0" w:line="240" w:lineRule="auto"/>
              <w:jc w:val="center"/>
              <w:rPr>
                <w:ins w:id="43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38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tcPrChange w:id="43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97A9C8A" w14:textId="7C1FCA45" w:rsidR="00F15F57" w:rsidRPr="0056378C" w:rsidRDefault="00F15F57" w:rsidP="00F15F57">
            <w:pPr>
              <w:spacing w:after="0" w:line="240" w:lineRule="auto"/>
              <w:jc w:val="center"/>
              <w:rPr>
                <w:ins w:id="44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41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I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tcPrChange w:id="44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FD432D8" w14:textId="088129CA" w:rsidR="00F15F57" w:rsidRPr="0056378C" w:rsidRDefault="00914042" w:rsidP="00F15F57">
            <w:pPr>
              <w:spacing w:after="0" w:line="240" w:lineRule="auto"/>
              <w:jc w:val="center"/>
              <w:rPr>
                <w:ins w:id="44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44" w:author="Derek Sarovich" w:date="2023-05-15T09:59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R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4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AF8B13" w14:textId="49B13754" w:rsidR="00F15F57" w:rsidRPr="0056378C" w:rsidRDefault="00F15F57" w:rsidP="00F15F57">
            <w:pPr>
              <w:spacing w:after="0" w:line="240" w:lineRule="auto"/>
              <w:jc w:val="center"/>
              <w:rPr>
                <w:ins w:id="44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47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4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B76FC19" w14:textId="51E9CAED" w:rsidR="00F15F57" w:rsidRPr="0056378C" w:rsidRDefault="00F15F57" w:rsidP="00F15F57">
            <w:pPr>
              <w:spacing w:after="0" w:line="240" w:lineRule="auto"/>
              <w:jc w:val="center"/>
              <w:rPr>
                <w:ins w:id="44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50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45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EB1F44A" w14:textId="1F2AA07F" w:rsidR="00F15F57" w:rsidRPr="0056378C" w:rsidRDefault="00F15F57" w:rsidP="00F15F57">
            <w:pPr>
              <w:spacing w:after="0" w:line="240" w:lineRule="auto"/>
              <w:jc w:val="center"/>
              <w:rPr>
                <w:ins w:id="45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53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485C3D84" w14:textId="77777777" w:rsidTr="00905887">
        <w:tblPrEx>
          <w:tblW w:w="14494" w:type="dxa"/>
          <w:tblPrExChange w:id="454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455" w:author="Derek Sarovich" w:date="2023-05-15T09:52:00Z"/>
          <w:trPrChange w:id="456" w:author="Derek Sarovich" w:date="2023-05-15T11:42:00Z">
            <w:trPr>
              <w:gridAfter w:val="0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57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895D475" w14:textId="6FB6FA37" w:rsidR="00F15F57" w:rsidRPr="0056378C" w:rsidRDefault="00F15F57" w:rsidP="00F15F57">
            <w:pPr>
              <w:spacing w:after="0" w:line="240" w:lineRule="auto"/>
              <w:jc w:val="center"/>
              <w:rPr>
                <w:ins w:id="45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59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12.S.1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60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7045842" w14:textId="0F895232" w:rsidR="00F15F57" w:rsidRPr="0056378C" w:rsidRDefault="00F15F57" w:rsidP="00F15F57">
            <w:pPr>
              <w:spacing w:after="0" w:line="240" w:lineRule="auto"/>
              <w:jc w:val="center"/>
              <w:rPr>
                <w:ins w:id="46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62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63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CBAA7F5" w14:textId="2B5802C9" w:rsidR="00F15F57" w:rsidRPr="0056378C" w:rsidRDefault="00F15F57" w:rsidP="00F15F57">
            <w:pPr>
              <w:spacing w:after="0" w:line="240" w:lineRule="auto"/>
              <w:jc w:val="center"/>
              <w:rPr>
                <w:ins w:id="46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65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1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6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FCA1C86" w14:textId="76AB288E" w:rsidR="00F15F57" w:rsidRPr="0056378C" w:rsidRDefault="00F15F57" w:rsidP="00F15F57">
            <w:pPr>
              <w:spacing w:after="0" w:line="240" w:lineRule="auto"/>
              <w:jc w:val="center"/>
              <w:rPr>
                <w:ins w:id="46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68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6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7B51533" w14:textId="617A4837" w:rsidR="00F15F57" w:rsidRPr="0056378C" w:rsidRDefault="00F15F57" w:rsidP="00F15F57">
            <w:pPr>
              <w:spacing w:after="0" w:line="240" w:lineRule="auto"/>
              <w:jc w:val="center"/>
              <w:rPr>
                <w:ins w:id="47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71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7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8FB1B2D" w14:textId="207EDF7A" w:rsidR="00F15F57" w:rsidRPr="0056378C" w:rsidRDefault="00F15F57" w:rsidP="00F15F57">
            <w:pPr>
              <w:spacing w:after="0" w:line="240" w:lineRule="auto"/>
              <w:jc w:val="center"/>
              <w:rPr>
                <w:ins w:id="47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74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7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44E3211" w14:textId="2229066A" w:rsidR="00F15F57" w:rsidRPr="0056378C" w:rsidRDefault="00F15F57" w:rsidP="00F15F57">
            <w:pPr>
              <w:spacing w:after="0" w:line="240" w:lineRule="auto"/>
              <w:jc w:val="center"/>
              <w:rPr>
                <w:ins w:id="47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77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7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6E369CD" w14:textId="10EB4CE8" w:rsidR="00F15F57" w:rsidRPr="0056378C" w:rsidRDefault="00F15F57" w:rsidP="00F15F57">
            <w:pPr>
              <w:spacing w:after="0" w:line="240" w:lineRule="auto"/>
              <w:jc w:val="center"/>
              <w:rPr>
                <w:ins w:id="47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80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8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D5EBD15" w14:textId="00F3D327" w:rsidR="00F15F57" w:rsidRPr="0056378C" w:rsidRDefault="00F15F57" w:rsidP="00F15F57">
            <w:pPr>
              <w:spacing w:after="0" w:line="240" w:lineRule="auto"/>
              <w:jc w:val="center"/>
              <w:rPr>
                <w:ins w:id="48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83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8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6889FC6" w14:textId="5D58F9B0" w:rsidR="00F15F57" w:rsidRPr="0056378C" w:rsidRDefault="00F15F57" w:rsidP="00F15F57">
            <w:pPr>
              <w:spacing w:after="0" w:line="240" w:lineRule="auto"/>
              <w:jc w:val="center"/>
              <w:rPr>
                <w:ins w:id="48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86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8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2666444" w14:textId="4366CBA6" w:rsidR="00F15F57" w:rsidRPr="0056378C" w:rsidRDefault="00F15F57" w:rsidP="00F15F57">
            <w:pPr>
              <w:spacing w:after="0" w:line="240" w:lineRule="auto"/>
              <w:jc w:val="center"/>
              <w:rPr>
                <w:ins w:id="48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89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9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216FED" w14:textId="605945EF" w:rsidR="00F15F57" w:rsidRPr="0056378C" w:rsidRDefault="00F15F57" w:rsidP="00F15F57">
            <w:pPr>
              <w:spacing w:after="0" w:line="240" w:lineRule="auto"/>
              <w:jc w:val="center"/>
              <w:rPr>
                <w:ins w:id="49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92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49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6CFAE3D" w14:textId="2600E1C3" w:rsidR="00F15F57" w:rsidRPr="0056378C" w:rsidRDefault="00F15F57" w:rsidP="00F15F57">
            <w:pPr>
              <w:spacing w:after="0" w:line="240" w:lineRule="auto"/>
              <w:jc w:val="center"/>
              <w:rPr>
                <w:ins w:id="49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495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  <w:tr w:rsidR="00F15F57" w:rsidRPr="0056378C" w14:paraId="6FB3C9DD" w14:textId="77777777" w:rsidTr="00905887">
        <w:tblPrEx>
          <w:tblW w:w="14494" w:type="dxa"/>
          <w:tblPrExChange w:id="496" w:author="Derek Sarovich" w:date="2023-05-15T11:42:00Z">
            <w:tblPrEx>
              <w:tblW w:w="14494" w:type="dxa"/>
            </w:tblPrEx>
          </w:tblPrExChange>
        </w:tblPrEx>
        <w:trPr>
          <w:trHeight w:val="360"/>
          <w:ins w:id="497" w:author="Derek Sarovich" w:date="2023-05-15T09:52:00Z"/>
          <w:trPrChange w:id="498" w:author="Derek Sarovich" w:date="2023-05-15T11:42:00Z">
            <w:trPr>
              <w:gridBefore w:val="1"/>
              <w:trHeight w:val="360"/>
            </w:trPr>
          </w:trPrChange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499" w:author="Derek Sarovich" w:date="2023-05-15T11:42:00Z">
              <w:tcPr>
                <w:tcW w:w="164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A6B800D" w14:textId="38BF7C24" w:rsidR="00F15F57" w:rsidRPr="0056378C" w:rsidRDefault="00F15F57" w:rsidP="00F15F57">
            <w:pPr>
              <w:spacing w:after="0" w:line="240" w:lineRule="auto"/>
              <w:jc w:val="center"/>
              <w:rPr>
                <w:ins w:id="50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01" w:author="Derek Sarovich" w:date="2023-05-15T09:52:00Z">
              <w:r w:rsidRPr="00F15F57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CHI0112.S.</w:t>
              </w:r>
            </w:ins>
            <w:ins w:id="502" w:author="Derek Sarovich" w:date="2023-05-15T09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</w:t>
              </w:r>
            </w:ins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03" w:author="Derek Sarovich" w:date="2023-05-15T11:42:00Z">
              <w:tcPr>
                <w:tcW w:w="112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91C6A15" w14:textId="4B615A63" w:rsidR="00F15F57" w:rsidRPr="0056378C" w:rsidRDefault="00F15F57" w:rsidP="00F15F57">
            <w:pPr>
              <w:spacing w:after="0" w:line="240" w:lineRule="auto"/>
              <w:jc w:val="center"/>
              <w:rPr>
                <w:ins w:id="50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05" w:author="Derek Sarovich" w:date="2023-05-15T09:53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COPD</w:t>
              </w:r>
            </w:ins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06" w:author="Derek Sarovich" w:date="2023-05-15T11:42:00Z">
              <w:tcPr>
                <w:tcW w:w="93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21E8F09" w14:textId="30708044" w:rsidR="00F15F57" w:rsidRPr="0056378C" w:rsidRDefault="00F15F57" w:rsidP="00F15F57">
            <w:pPr>
              <w:spacing w:after="0" w:line="240" w:lineRule="auto"/>
              <w:jc w:val="center"/>
              <w:rPr>
                <w:ins w:id="50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08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2022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09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961F2DB" w14:textId="7173E6BA" w:rsidR="00F15F57" w:rsidRPr="0056378C" w:rsidRDefault="00F15F57" w:rsidP="00F15F57">
            <w:pPr>
              <w:spacing w:after="0" w:line="240" w:lineRule="auto"/>
              <w:jc w:val="center"/>
              <w:rPr>
                <w:ins w:id="510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11" w:author="Derek Sarovich" w:date="2023-05-15T09:55:00Z">
              <w:r w:rsidRPr="0056378C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12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DAEAA4D" w14:textId="0564EF80" w:rsidR="00F15F57" w:rsidRPr="0056378C" w:rsidRDefault="00F15F57" w:rsidP="00F15F57">
            <w:pPr>
              <w:spacing w:after="0" w:line="240" w:lineRule="auto"/>
              <w:jc w:val="center"/>
              <w:rPr>
                <w:ins w:id="513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14" w:author="Derek Sarovich" w:date="2023-05-15T09:55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ND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15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0C84EA5" w14:textId="5471CFB1" w:rsidR="00F15F57" w:rsidRPr="0056378C" w:rsidRDefault="00F15F57" w:rsidP="00F15F57">
            <w:pPr>
              <w:spacing w:after="0" w:line="240" w:lineRule="auto"/>
              <w:jc w:val="center"/>
              <w:rPr>
                <w:ins w:id="516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17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18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F7E07C0" w14:textId="244B8924" w:rsidR="00F15F57" w:rsidRPr="0056378C" w:rsidRDefault="00F15F57" w:rsidP="00F15F57">
            <w:pPr>
              <w:spacing w:after="0" w:line="240" w:lineRule="auto"/>
              <w:jc w:val="center"/>
              <w:rPr>
                <w:ins w:id="519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20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21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0FC3B9A" w14:textId="79080432" w:rsidR="00F15F57" w:rsidRPr="0056378C" w:rsidRDefault="00F15F57" w:rsidP="00F15F57">
            <w:pPr>
              <w:spacing w:after="0" w:line="240" w:lineRule="auto"/>
              <w:jc w:val="center"/>
              <w:rPr>
                <w:ins w:id="522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23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24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7873753" w14:textId="46151CDB" w:rsidR="00F15F57" w:rsidRPr="0056378C" w:rsidRDefault="00F15F57" w:rsidP="00F15F57">
            <w:pPr>
              <w:spacing w:after="0" w:line="240" w:lineRule="auto"/>
              <w:jc w:val="center"/>
              <w:rPr>
                <w:ins w:id="525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26" w:author="Derek Sarovich" w:date="2023-05-15T09:56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27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9621D5A" w14:textId="72C0C294" w:rsidR="00F15F57" w:rsidRPr="0056378C" w:rsidRDefault="00F15F57" w:rsidP="00F15F57">
            <w:pPr>
              <w:spacing w:after="0" w:line="240" w:lineRule="auto"/>
              <w:jc w:val="center"/>
              <w:rPr>
                <w:ins w:id="528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29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30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40CFA5B" w14:textId="012214FF" w:rsidR="00F15F57" w:rsidRPr="0056378C" w:rsidRDefault="00F15F57" w:rsidP="00F15F57">
            <w:pPr>
              <w:spacing w:after="0" w:line="240" w:lineRule="auto"/>
              <w:jc w:val="center"/>
              <w:rPr>
                <w:ins w:id="531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32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tcPrChange w:id="533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0ED6E25" w14:textId="13900CE3" w:rsidR="00F15F57" w:rsidRPr="0056378C" w:rsidRDefault="00F15F57" w:rsidP="00F15F57">
            <w:pPr>
              <w:spacing w:after="0" w:line="240" w:lineRule="auto"/>
              <w:jc w:val="center"/>
              <w:rPr>
                <w:ins w:id="534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35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536" w:author="Derek Sarovich" w:date="2023-05-15T11:42:00Z">
              <w:tcPr>
                <w:tcW w:w="108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FA7494D" w14:textId="791A67A4" w:rsidR="00F15F57" w:rsidRPr="0056378C" w:rsidRDefault="00F15F57" w:rsidP="00F15F57">
            <w:pPr>
              <w:spacing w:after="0" w:line="240" w:lineRule="auto"/>
              <w:jc w:val="center"/>
              <w:rPr>
                <w:ins w:id="537" w:author="Derek Sarovich" w:date="2023-05-15T09:52:00Z"/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ins w:id="538" w:author="Derek Sarovich" w:date="2023-05-15T09:57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eastAsia="zh-CN"/>
                </w:rPr>
                <w:t>S</w:t>
              </w:r>
            </w:ins>
          </w:p>
        </w:tc>
      </w:tr>
    </w:tbl>
    <w:p w14:paraId="4EC03F76" w14:textId="77777777" w:rsidR="004D38C6" w:rsidRPr="00404B58" w:rsidRDefault="004D38C6" w:rsidP="004D38C6">
      <w:pPr>
        <w:rPr>
          <w:rFonts w:cstheme="minorHAnsi"/>
          <w:noProof/>
          <w:sz w:val="20"/>
          <w:szCs w:val="20"/>
        </w:rPr>
      </w:pPr>
      <w:r w:rsidRPr="00404B58">
        <w:rPr>
          <w:rFonts w:cstheme="minorHAnsi"/>
          <w:noProof/>
          <w:sz w:val="20"/>
          <w:szCs w:val="20"/>
        </w:rPr>
        <w:t>Abbreviations: AMK, amikacin; BE, bronchiectasis; BSI, blood stream infection; CAZ, ceftazidime; CF, cystic fibrosis; CIP, ciprofloxacin; COPD, chronic obstructive pulmonary disease; CST, colistin; FEP, cefepime; IPM, imipenem; MEM, meropenem; PIP, piperacillin; TOB, tobramycin; TZP, piperacillin/tazobactam; UTI, urinary tract infection.</w:t>
      </w:r>
    </w:p>
    <w:p w14:paraId="404F729A" w14:textId="77777777" w:rsidR="004D38C6" w:rsidRPr="00404B58" w:rsidRDefault="004D38C6" w:rsidP="004D38C6">
      <w:pPr>
        <w:rPr>
          <w:rFonts w:cstheme="minorHAnsi"/>
          <w:noProof/>
          <w:sz w:val="20"/>
          <w:szCs w:val="20"/>
        </w:rPr>
      </w:pPr>
      <w:r w:rsidRPr="00404B58">
        <w:rPr>
          <w:rFonts w:cstheme="minorHAnsi"/>
          <w:noProof/>
          <w:sz w:val="20"/>
          <w:szCs w:val="20"/>
        </w:rPr>
        <w:t>Grey shading denotes intermediate (I) or resistant (R) phenotype for a given antibiotic. Non-grey-shaded cells denote a sensitive phenotype for a given antibiotic. ETESTs were used to determine minimum inhibitory concentrations for ciprofloxacin and meropenem. All other antibiotic resistance profiling was performed using disc diffusions.</w:t>
      </w:r>
    </w:p>
    <w:p w14:paraId="17FD92B9" w14:textId="77777777" w:rsidR="004D38C6" w:rsidRDefault="004D38C6"/>
    <w:sectPr w:rsidR="004D38C6" w:rsidSect="000C4F5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35F32" w14:textId="77777777" w:rsidR="00B468CE" w:rsidRDefault="00B468CE" w:rsidP="000C4F51">
      <w:pPr>
        <w:spacing w:after="0" w:line="240" w:lineRule="auto"/>
      </w:pPr>
      <w:r>
        <w:separator/>
      </w:r>
    </w:p>
  </w:endnote>
  <w:endnote w:type="continuationSeparator" w:id="0">
    <w:p w14:paraId="1BE1E496" w14:textId="77777777" w:rsidR="00B468CE" w:rsidRDefault="00B468CE" w:rsidP="000C4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58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E55DE" w14:textId="45EEDE31" w:rsidR="000C4F51" w:rsidRDefault="000C4F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6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A4982F" w14:textId="77777777" w:rsidR="000C4F51" w:rsidRDefault="000C4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E9E04F" w14:textId="77777777" w:rsidR="00B468CE" w:rsidRDefault="00B468CE" w:rsidP="000C4F51">
      <w:pPr>
        <w:spacing w:after="0" w:line="240" w:lineRule="auto"/>
      </w:pPr>
      <w:r>
        <w:separator/>
      </w:r>
    </w:p>
  </w:footnote>
  <w:footnote w:type="continuationSeparator" w:id="0">
    <w:p w14:paraId="5EB53C34" w14:textId="77777777" w:rsidR="00B468CE" w:rsidRDefault="00B468CE" w:rsidP="000C4F5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rek Sarovich">
    <w15:presenceInfo w15:providerId="Windows Live" w15:userId="4e7b781c40e389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8C6"/>
    <w:rsid w:val="000C4F51"/>
    <w:rsid w:val="000E66C1"/>
    <w:rsid w:val="00155A58"/>
    <w:rsid w:val="002F4CD0"/>
    <w:rsid w:val="00490670"/>
    <w:rsid w:val="004D38C6"/>
    <w:rsid w:val="0054710F"/>
    <w:rsid w:val="0056378C"/>
    <w:rsid w:val="0077775B"/>
    <w:rsid w:val="00905887"/>
    <w:rsid w:val="00914042"/>
    <w:rsid w:val="009D463F"/>
    <w:rsid w:val="00AB3BA3"/>
    <w:rsid w:val="00B468CE"/>
    <w:rsid w:val="00B547CB"/>
    <w:rsid w:val="00C65435"/>
    <w:rsid w:val="00C86340"/>
    <w:rsid w:val="00C86EC7"/>
    <w:rsid w:val="00ED5B08"/>
    <w:rsid w:val="00F15F57"/>
    <w:rsid w:val="00FE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8263"/>
  <w15:chartTrackingRefBased/>
  <w15:docId w15:val="{AA039B04-4C39-4C15-8B45-134836BC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8C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3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8C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8C6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D38C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8C6"/>
    <w:rPr>
      <w:color w:val="954F72"/>
      <w:u w:val="single"/>
    </w:rPr>
  </w:style>
  <w:style w:type="paragraph" w:customStyle="1" w:styleId="msonormal0">
    <w:name w:val="msonormal"/>
    <w:basedOn w:val="Normal"/>
    <w:rsid w:val="004D3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D38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4D38C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4D38C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4D38C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1">
    <w:name w:val="xl71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4D38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4D38C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5">
    <w:name w:val="xl75"/>
    <w:basedOn w:val="Normal"/>
    <w:rsid w:val="004D38C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D38C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8C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3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8C6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38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8C6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3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38C6"/>
    <w:rPr>
      <w:rFonts w:ascii="Calibri" w:eastAsiaTheme="minorHAnsi" w:hAnsi="Calibri" w:cs="Calibri"/>
      <w:noProof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38C6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4D38C6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AU"/>
    </w:rPr>
  </w:style>
  <w:style w:type="paragraph" w:customStyle="1" w:styleId="font6">
    <w:name w:val="font6"/>
    <w:basedOn w:val="Normal"/>
    <w:rsid w:val="004D38C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lang w:eastAsia="en-AU"/>
    </w:rPr>
  </w:style>
  <w:style w:type="paragraph" w:customStyle="1" w:styleId="xl63">
    <w:name w:val="xl63"/>
    <w:basedOn w:val="Normal"/>
    <w:rsid w:val="004D3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4">
    <w:name w:val="xl64"/>
    <w:basedOn w:val="Normal"/>
    <w:rsid w:val="004D3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xl77">
    <w:name w:val="xl77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4D3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77775B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Derek Sarovich</cp:lastModifiedBy>
  <cp:revision>4</cp:revision>
  <dcterms:created xsi:type="dcterms:W3CDTF">2023-05-14T23:59:00Z</dcterms:created>
  <dcterms:modified xsi:type="dcterms:W3CDTF">2023-10-27T06:48:00Z</dcterms:modified>
</cp:coreProperties>
</file>